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7E070" w14:textId="1979B0F3" w:rsidR="00C86930" w:rsidRPr="00A904C4" w:rsidRDefault="00A904C4" w:rsidP="004A47AD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</w:pPr>
      <w:r w:rsidRPr="00A904C4"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>Supplemental figures and tabl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543"/>
        <w:gridCol w:w="2694"/>
        <w:gridCol w:w="1842"/>
      </w:tblGrid>
      <w:tr w:rsidR="00517CC4" w:rsidRPr="00CB173A" w14:paraId="39E1E158" w14:textId="77777777" w:rsidTr="00517CC4">
        <w:trPr>
          <w:trHeight w:val="240"/>
        </w:trPr>
        <w:tc>
          <w:tcPr>
            <w:tcW w:w="9067" w:type="dxa"/>
            <w:gridSpan w:val="4"/>
            <w:vAlign w:val="bottom"/>
          </w:tcPr>
          <w:p w14:paraId="424A5D16" w14:textId="6EF5917E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bookmarkStart w:id="0" w:name="_Toc213056644"/>
            <w:r w:rsidRPr="00CB173A">
              <w:rPr>
                <w:rStyle w:val="Heading1Char"/>
                <w:rFonts w:cs="Arial"/>
                <w:szCs w:val="22"/>
                <w:lang w:val="en-GB"/>
              </w:rPr>
              <w:t>Supplementary table S</w:t>
            </w:r>
            <w:bookmarkEnd w:id="0"/>
            <w:r w:rsidR="00A904C4">
              <w:rPr>
                <w:rStyle w:val="Heading1Char"/>
                <w:rFonts w:cs="Arial"/>
                <w:szCs w:val="22"/>
                <w:lang w:val="en-GB"/>
              </w:rPr>
              <w:t>1</w:t>
            </w:r>
            <w:r w:rsidRPr="00CB173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–</w:t>
            </w:r>
            <w:r w:rsidR="00B12889" w:rsidRPr="00CB173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B12889" w:rsidRPr="00CB173A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anel of antibod</w:t>
            </w:r>
            <w:r w:rsidR="008170D7" w:rsidRPr="00CB173A">
              <w:rPr>
                <w:rFonts w:ascii="Arial" w:hAnsi="Arial" w:cs="Arial"/>
                <w:sz w:val="22"/>
                <w:szCs w:val="22"/>
                <w:lang w:val="en-GB"/>
              </w:rPr>
              <w:t>ies</w:t>
            </w:r>
            <w:r w:rsidR="00B12889"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 used for mass cytometry</w:t>
            </w:r>
          </w:p>
        </w:tc>
      </w:tr>
      <w:tr w:rsidR="00517CC4" w:rsidRPr="00CB173A" w14:paraId="60C9711C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98ECA55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Isotope</w:t>
            </w:r>
          </w:p>
        </w:tc>
        <w:tc>
          <w:tcPr>
            <w:tcW w:w="3543" w:type="dxa"/>
            <w:vAlign w:val="bottom"/>
            <w:hideMark/>
          </w:tcPr>
          <w:p w14:paraId="65F4DECA" w14:textId="77777777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694" w:type="dxa"/>
            <w:vAlign w:val="bottom"/>
          </w:tcPr>
          <w:p w14:paraId="7E13E942" w14:textId="2A03582B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lone</w:t>
            </w:r>
          </w:p>
        </w:tc>
        <w:tc>
          <w:tcPr>
            <w:tcW w:w="1842" w:type="dxa"/>
            <w:vAlign w:val="bottom"/>
          </w:tcPr>
          <w:p w14:paraId="5CE88F2C" w14:textId="26151334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59C62880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B052F1E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89Y</w:t>
            </w:r>
          </w:p>
        </w:tc>
        <w:tc>
          <w:tcPr>
            <w:tcW w:w="3543" w:type="dxa"/>
            <w:vAlign w:val="bottom"/>
            <w:hideMark/>
          </w:tcPr>
          <w:p w14:paraId="00ED539D" w14:textId="6634CD14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45 </w:t>
            </w:r>
          </w:p>
        </w:tc>
        <w:tc>
          <w:tcPr>
            <w:tcW w:w="2694" w:type="dxa"/>
            <w:vAlign w:val="bottom"/>
          </w:tcPr>
          <w:p w14:paraId="2BAD6CFA" w14:textId="3930F2C0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HI30</w:t>
            </w:r>
          </w:p>
        </w:tc>
        <w:tc>
          <w:tcPr>
            <w:tcW w:w="1842" w:type="dxa"/>
            <w:vAlign w:val="bottom"/>
          </w:tcPr>
          <w:p w14:paraId="373A7C7A" w14:textId="23A59D74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75C07D35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20CA65F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1Cd</w:t>
            </w:r>
          </w:p>
        </w:tc>
        <w:tc>
          <w:tcPr>
            <w:tcW w:w="3543" w:type="dxa"/>
            <w:vAlign w:val="bottom"/>
            <w:hideMark/>
          </w:tcPr>
          <w:p w14:paraId="5A574541" w14:textId="4E4ADE0E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3 </w:t>
            </w:r>
          </w:p>
        </w:tc>
        <w:tc>
          <w:tcPr>
            <w:tcW w:w="2694" w:type="dxa"/>
            <w:vAlign w:val="bottom"/>
          </w:tcPr>
          <w:p w14:paraId="6108B809" w14:textId="25DD7775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UCHT1</w:t>
            </w:r>
          </w:p>
        </w:tc>
        <w:tc>
          <w:tcPr>
            <w:tcW w:w="1842" w:type="dxa"/>
            <w:vAlign w:val="bottom"/>
          </w:tcPr>
          <w:p w14:paraId="268920EA" w14:textId="55CD2F45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34A4B4D2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7490500A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2Cd</w:t>
            </w:r>
          </w:p>
        </w:tc>
        <w:tc>
          <w:tcPr>
            <w:tcW w:w="3543" w:type="dxa"/>
            <w:vAlign w:val="bottom"/>
            <w:hideMark/>
          </w:tcPr>
          <w:p w14:paraId="5F5B7E27" w14:textId="00146BF1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34 </w:t>
            </w:r>
          </w:p>
        </w:tc>
        <w:tc>
          <w:tcPr>
            <w:tcW w:w="2694" w:type="dxa"/>
            <w:vAlign w:val="bottom"/>
          </w:tcPr>
          <w:p w14:paraId="54037502" w14:textId="3C3C96D3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581</w:t>
            </w:r>
          </w:p>
        </w:tc>
        <w:tc>
          <w:tcPr>
            <w:tcW w:w="1842" w:type="dxa"/>
            <w:vAlign w:val="bottom"/>
          </w:tcPr>
          <w:p w14:paraId="23ACBB93" w14:textId="50439909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68CE9EB8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DB99B88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3Cd</w:t>
            </w:r>
          </w:p>
        </w:tc>
        <w:tc>
          <w:tcPr>
            <w:tcW w:w="3543" w:type="dxa"/>
            <w:vAlign w:val="bottom"/>
            <w:hideMark/>
          </w:tcPr>
          <w:p w14:paraId="44906F92" w14:textId="13FDB988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23 </w:t>
            </w:r>
          </w:p>
        </w:tc>
        <w:tc>
          <w:tcPr>
            <w:tcW w:w="2694" w:type="dxa"/>
            <w:vAlign w:val="bottom"/>
          </w:tcPr>
          <w:p w14:paraId="74151299" w14:textId="7B72F5E3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6H6</w:t>
            </w:r>
          </w:p>
        </w:tc>
        <w:tc>
          <w:tcPr>
            <w:tcW w:w="1842" w:type="dxa"/>
            <w:vAlign w:val="bottom"/>
          </w:tcPr>
          <w:p w14:paraId="67775A43" w14:textId="21630E5C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19B490ED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59ABE5A3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4Cd</w:t>
            </w:r>
          </w:p>
        </w:tc>
        <w:tc>
          <w:tcPr>
            <w:tcW w:w="3543" w:type="dxa"/>
            <w:vAlign w:val="bottom"/>
          </w:tcPr>
          <w:p w14:paraId="32959487" w14:textId="174CD61B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66b </w:t>
            </w:r>
          </w:p>
        </w:tc>
        <w:tc>
          <w:tcPr>
            <w:tcW w:w="2694" w:type="dxa"/>
            <w:vAlign w:val="bottom"/>
          </w:tcPr>
          <w:p w14:paraId="2F6FD19E" w14:textId="0450127C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G10F5</w:t>
            </w:r>
          </w:p>
        </w:tc>
        <w:tc>
          <w:tcPr>
            <w:tcW w:w="1842" w:type="dxa"/>
            <w:vAlign w:val="bottom"/>
          </w:tcPr>
          <w:p w14:paraId="6FC95451" w14:textId="2F2C7261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741A3067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3F28A459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6Cd</w:t>
            </w:r>
          </w:p>
        </w:tc>
        <w:tc>
          <w:tcPr>
            <w:tcW w:w="3543" w:type="dxa"/>
            <w:vAlign w:val="bottom"/>
          </w:tcPr>
          <w:p w14:paraId="1535B26A" w14:textId="4522F6D6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HLA-DR </w:t>
            </w:r>
          </w:p>
        </w:tc>
        <w:tc>
          <w:tcPr>
            <w:tcW w:w="2694" w:type="dxa"/>
            <w:vAlign w:val="bottom"/>
          </w:tcPr>
          <w:p w14:paraId="480A5C4E" w14:textId="0EE1CCAE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L243</w:t>
            </w:r>
          </w:p>
        </w:tc>
        <w:tc>
          <w:tcPr>
            <w:tcW w:w="1842" w:type="dxa"/>
            <w:vAlign w:val="bottom"/>
          </w:tcPr>
          <w:p w14:paraId="50840755" w14:textId="6B0F5D98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1BAB8617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BBFC82B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1Pr</w:t>
            </w:r>
          </w:p>
        </w:tc>
        <w:tc>
          <w:tcPr>
            <w:tcW w:w="3543" w:type="dxa"/>
            <w:vAlign w:val="bottom"/>
            <w:hideMark/>
          </w:tcPr>
          <w:p w14:paraId="776EF0E9" w14:textId="20F8AF17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38 </w:t>
            </w:r>
          </w:p>
        </w:tc>
        <w:tc>
          <w:tcPr>
            <w:tcW w:w="2694" w:type="dxa"/>
            <w:vAlign w:val="bottom"/>
          </w:tcPr>
          <w:p w14:paraId="761D0BEF" w14:textId="0775FA71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HIT2</w:t>
            </w:r>
          </w:p>
        </w:tc>
        <w:tc>
          <w:tcPr>
            <w:tcW w:w="1842" w:type="dxa"/>
            <w:vAlign w:val="bottom"/>
          </w:tcPr>
          <w:p w14:paraId="535FC23D" w14:textId="0C713E40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22532F6B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1E43D15C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2Nd</w:t>
            </w:r>
          </w:p>
        </w:tc>
        <w:tc>
          <w:tcPr>
            <w:tcW w:w="3543" w:type="dxa"/>
            <w:vAlign w:val="bottom"/>
          </w:tcPr>
          <w:p w14:paraId="2AC38852" w14:textId="79B30F2B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Caspase 3 </w:t>
            </w:r>
          </w:p>
        </w:tc>
        <w:tc>
          <w:tcPr>
            <w:tcW w:w="2694" w:type="dxa"/>
            <w:vAlign w:val="bottom"/>
          </w:tcPr>
          <w:p w14:paraId="2A5179B9" w14:textId="5415829D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D3E9</w:t>
            </w:r>
          </w:p>
        </w:tc>
        <w:tc>
          <w:tcPr>
            <w:tcW w:w="1842" w:type="dxa"/>
            <w:vAlign w:val="bottom"/>
          </w:tcPr>
          <w:p w14:paraId="12B77012" w14:textId="619730A1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0294DFFF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6C4EDD48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3Nd</w:t>
            </w:r>
            <w:proofErr w:type="gramEnd"/>
          </w:p>
        </w:tc>
        <w:tc>
          <w:tcPr>
            <w:tcW w:w="3543" w:type="dxa"/>
            <w:vAlign w:val="bottom"/>
          </w:tcPr>
          <w:p w14:paraId="288C02F3" w14:textId="336BD1ED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pCRKL</w:t>
            </w:r>
            <w:proofErr w:type="spellEnd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 Y207 </w:t>
            </w:r>
          </w:p>
        </w:tc>
        <w:tc>
          <w:tcPr>
            <w:tcW w:w="2694" w:type="dxa"/>
            <w:vAlign w:val="bottom"/>
          </w:tcPr>
          <w:p w14:paraId="1E59FE6B" w14:textId="58409866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olyclona</w:t>
            </w:r>
            <w:r w:rsidR="00FC72E4" w:rsidRPr="00FC72E4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l</w:t>
            </w:r>
          </w:p>
        </w:tc>
        <w:tc>
          <w:tcPr>
            <w:tcW w:w="1842" w:type="dxa"/>
            <w:vAlign w:val="bottom"/>
          </w:tcPr>
          <w:p w14:paraId="7D82160D" w14:textId="073B36FA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6B0DCF6F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461E313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4Nd</w:t>
            </w:r>
            <w:proofErr w:type="gramEnd"/>
          </w:p>
        </w:tc>
        <w:tc>
          <w:tcPr>
            <w:tcW w:w="3543" w:type="dxa"/>
            <w:vAlign w:val="bottom"/>
          </w:tcPr>
          <w:p w14:paraId="5A51148A" w14:textId="7CBAED66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Tyrosine </w:t>
            </w:r>
          </w:p>
        </w:tc>
        <w:tc>
          <w:tcPr>
            <w:tcW w:w="2694" w:type="dxa"/>
            <w:vAlign w:val="bottom"/>
          </w:tcPr>
          <w:p w14:paraId="738DCB4B" w14:textId="41237951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Tyr100</w:t>
            </w:r>
          </w:p>
        </w:tc>
        <w:tc>
          <w:tcPr>
            <w:tcW w:w="1842" w:type="dxa"/>
            <w:vAlign w:val="bottom"/>
          </w:tcPr>
          <w:p w14:paraId="21BD024C" w14:textId="1F7E0DEA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18DCEE6F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0BDBCD83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5Nd</w:t>
            </w:r>
            <w:proofErr w:type="gramEnd"/>
          </w:p>
        </w:tc>
        <w:tc>
          <w:tcPr>
            <w:tcW w:w="3543" w:type="dxa"/>
            <w:vAlign w:val="bottom"/>
          </w:tcPr>
          <w:p w14:paraId="0A67DB8E" w14:textId="2EBCD004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4 </w:t>
            </w:r>
          </w:p>
        </w:tc>
        <w:tc>
          <w:tcPr>
            <w:tcW w:w="2694" w:type="dxa"/>
            <w:vAlign w:val="bottom"/>
          </w:tcPr>
          <w:p w14:paraId="4D5E9C92" w14:textId="08F1E05C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RPA-T4</w:t>
            </w:r>
          </w:p>
        </w:tc>
        <w:tc>
          <w:tcPr>
            <w:tcW w:w="1842" w:type="dxa"/>
            <w:vAlign w:val="bottom"/>
          </w:tcPr>
          <w:p w14:paraId="41A9598B" w14:textId="137F3181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636C5FBA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6EB3CFFE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6Nd</w:t>
            </w:r>
            <w:proofErr w:type="gramEnd"/>
          </w:p>
        </w:tc>
        <w:tc>
          <w:tcPr>
            <w:tcW w:w="3543" w:type="dxa"/>
            <w:vAlign w:val="bottom"/>
          </w:tcPr>
          <w:p w14:paraId="033F41E8" w14:textId="4126005C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49d </w:t>
            </w:r>
          </w:p>
        </w:tc>
        <w:tc>
          <w:tcPr>
            <w:tcW w:w="2694" w:type="dxa"/>
            <w:vAlign w:val="bottom"/>
          </w:tcPr>
          <w:p w14:paraId="2CD013B6" w14:textId="4238EB49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9F10</w:t>
            </w:r>
          </w:p>
        </w:tc>
        <w:tc>
          <w:tcPr>
            <w:tcW w:w="1842" w:type="dxa"/>
            <w:vAlign w:val="bottom"/>
          </w:tcPr>
          <w:p w14:paraId="4590E9F6" w14:textId="7DA38901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6833668B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4FA148D9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7Sm</w:t>
            </w:r>
          </w:p>
        </w:tc>
        <w:tc>
          <w:tcPr>
            <w:tcW w:w="3543" w:type="dxa"/>
            <w:vAlign w:val="bottom"/>
          </w:tcPr>
          <w:p w14:paraId="79748458" w14:textId="08D5A171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20 </w:t>
            </w:r>
          </w:p>
        </w:tc>
        <w:tc>
          <w:tcPr>
            <w:tcW w:w="2694" w:type="dxa"/>
            <w:vAlign w:val="bottom"/>
          </w:tcPr>
          <w:p w14:paraId="06062A2B" w14:textId="588E8C08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H7</w:t>
            </w:r>
          </w:p>
        </w:tc>
        <w:tc>
          <w:tcPr>
            <w:tcW w:w="1842" w:type="dxa"/>
            <w:vAlign w:val="bottom"/>
          </w:tcPr>
          <w:p w14:paraId="358C7363" w14:textId="7AFF0C82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4F958304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16F1CA93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8Nd</w:t>
            </w:r>
            <w:proofErr w:type="gramEnd"/>
          </w:p>
        </w:tc>
        <w:tc>
          <w:tcPr>
            <w:tcW w:w="3543" w:type="dxa"/>
            <w:vAlign w:val="bottom"/>
            <w:hideMark/>
          </w:tcPr>
          <w:p w14:paraId="54F52857" w14:textId="689745EB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6 </w:t>
            </w:r>
          </w:p>
        </w:tc>
        <w:tc>
          <w:tcPr>
            <w:tcW w:w="2694" w:type="dxa"/>
            <w:vAlign w:val="bottom"/>
          </w:tcPr>
          <w:p w14:paraId="5C19819F" w14:textId="6F9EE79E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3G8/B73.1</w:t>
            </w:r>
          </w:p>
        </w:tc>
        <w:tc>
          <w:tcPr>
            <w:tcW w:w="1842" w:type="dxa"/>
            <w:vAlign w:val="bottom"/>
          </w:tcPr>
          <w:p w14:paraId="598E9FCE" w14:textId="1A064B9C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054E1D13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35D020D9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9Sm</w:t>
            </w:r>
          </w:p>
        </w:tc>
        <w:tc>
          <w:tcPr>
            <w:tcW w:w="3543" w:type="dxa"/>
            <w:vAlign w:val="bottom"/>
            <w:hideMark/>
          </w:tcPr>
          <w:p w14:paraId="0C88E9FF" w14:textId="4A7752A3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25 </w:t>
            </w:r>
          </w:p>
        </w:tc>
        <w:tc>
          <w:tcPr>
            <w:tcW w:w="2694" w:type="dxa"/>
            <w:vAlign w:val="bottom"/>
          </w:tcPr>
          <w:p w14:paraId="7B8581D9" w14:textId="3E289B00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A3</w:t>
            </w:r>
          </w:p>
        </w:tc>
        <w:tc>
          <w:tcPr>
            <w:tcW w:w="1842" w:type="dxa"/>
            <w:vAlign w:val="bottom"/>
          </w:tcPr>
          <w:p w14:paraId="4BD35419" w14:textId="5E192C15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491E914D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0BE1B26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0Nd</w:t>
            </w:r>
          </w:p>
        </w:tc>
        <w:tc>
          <w:tcPr>
            <w:tcW w:w="3543" w:type="dxa"/>
            <w:vAlign w:val="bottom"/>
          </w:tcPr>
          <w:p w14:paraId="382451F4" w14:textId="07FEDD3A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STAT5 Y694 </w:t>
            </w:r>
          </w:p>
        </w:tc>
        <w:tc>
          <w:tcPr>
            <w:tcW w:w="2694" w:type="dxa"/>
            <w:vAlign w:val="bottom"/>
          </w:tcPr>
          <w:p w14:paraId="6468CC9D" w14:textId="36CF198E" w:rsidR="00517CC4" w:rsidRPr="00CB173A" w:rsidRDefault="00915A8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7</w:t>
            </w:r>
          </w:p>
        </w:tc>
        <w:tc>
          <w:tcPr>
            <w:tcW w:w="1842" w:type="dxa"/>
            <w:vAlign w:val="bottom"/>
          </w:tcPr>
          <w:p w14:paraId="237E8E1C" w14:textId="1F520ADE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5DA7DDA5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34B91B9A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1Eu</w:t>
            </w:r>
          </w:p>
        </w:tc>
        <w:tc>
          <w:tcPr>
            <w:tcW w:w="3543" w:type="dxa"/>
            <w:vAlign w:val="bottom"/>
          </w:tcPr>
          <w:p w14:paraId="3C64BA9D" w14:textId="2D258887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STAT3 S727 </w:t>
            </w:r>
          </w:p>
        </w:tc>
        <w:tc>
          <w:tcPr>
            <w:tcW w:w="2694" w:type="dxa"/>
            <w:vAlign w:val="bottom"/>
          </w:tcPr>
          <w:p w14:paraId="7F57E070" w14:textId="42142C29" w:rsidR="00517CC4" w:rsidRPr="00CB173A" w:rsidRDefault="00EC359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D4X3C</w:t>
            </w:r>
          </w:p>
        </w:tc>
        <w:tc>
          <w:tcPr>
            <w:tcW w:w="1842" w:type="dxa"/>
            <w:vAlign w:val="bottom"/>
          </w:tcPr>
          <w:p w14:paraId="694A2CDC" w14:textId="6C1B9266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1F0A0EB3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0BEEE819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2Sm</w:t>
            </w:r>
          </w:p>
        </w:tc>
        <w:tc>
          <w:tcPr>
            <w:tcW w:w="3543" w:type="dxa"/>
            <w:vAlign w:val="bottom"/>
          </w:tcPr>
          <w:p w14:paraId="674AC2CC" w14:textId="3021207A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3 </w:t>
            </w:r>
          </w:p>
        </w:tc>
        <w:tc>
          <w:tcPr>
            <w:tcW w:w="2694" w:type="dxa"/>
            <w:vAlign w:val="bottom"/>
          </w:tcPr>
          <w:p w14:paraId="3A200365" w14:textId="1AEEF6FD" w:rsidR="00517CC4" w:rsidRPr="00CB173A" w:rsidRDefault="00EC359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WM15</w:t>
            </w:r>
          </w:p>
        </w:tc>
        <w:tc>
          <w:tcPr>
            <w:tcW w:w="1842" w:type="dxa"/>
            <w:vAlign w:val="bottom"/>
          </w:tcPr>
          <w:p w14:paraId="792F1A1F" w14:textId="4F24B96F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16147E1F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5FE2B108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3Eu</w:t>
            </w:r>
          </w:p>
        </w:tc>
        <w:tc>
          <w:tcPr>
            <w:tcW w:w="3543" w:type="dxa"/>
            <w:vAlign w:val="bottom"/>
          </w:tcPr>
          <w:p w14:paraId="16AE6F1A" w14:textId="161380ED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STAT1 Y701 </w:t>
            </w:r>
          </w:p>
        </w:tc>
        <w:tc>
          <w:tcPr>
            <w:tcW w:w="2694" w:type="dxa"/>
            <w:vAlign w:val="bottom"/>
          </w:tcPr>
          <w:p w14:paraId="3CE90134" w14:textId="5C86166F" w:rsidR="00517CC4" w:rsidRPr="00CB173A" w:rsidRDefault="00EC359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58D6</w:t>
            </w:r>
          </w:p>
        </w:tc>
        <w:tc>
          <w:tcPr>
            <w:tcW w:w="1842" w:type="dxa"/>
            <w:vAlign w:val="bottom"/>
          </w:tcPr>
          <w:p w14:paraId="51DFE9AD" w14:textId="1CB828A4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413D31ED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B3730CC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4Sm</w:t>
            </w:r>
          </w:p>
        </w:tc>
        <w:tc>
          <w:tcPr>
            <w:tcW w:w="3543" w:type="dxa"/>
            <w:vAlign w:val="bottom"/>
          </w:tcPr>
          <w:p w14:paraId="7F57CB29" w14:textId="0210CED2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45RA </w:t>
            </w:r>
          </w:p>
        </w:tc>
        <w:tc>
          <w:tcPr>
            <w:tcW w:w="2694" w:type="dxa"/>
            <w:vAlign w:val="bottom"/>
          </w:tcPr>
          <w:p w14:paraId="6619E7EB" w14:textId="418A459A" w:rsidR="00517CC4" w:rsidRPr="00CB173A" w:rsidRDefault="00EC359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Hi100</w:t>
            </w:r>
          </w:p>
        </w:tc>
        <w:tc>
          <w:tcPr>
            <w:tcW w:w="1842" w:type="dxa"/>
            <w:vAlign w:val="bottom"/>
          </w:tcPr>
          <w:p w14:paraId="0AE2FE29" w14:textId="59C4A372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39130D89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63B1326D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5Eu</w:t>
            </w:r>
          </w:p>
        </w:tc>
        <w:tc>
          <w:tcPr>
            <w:tcW w:w="3543" w:type="dxa"/>
            <w:vAlign w:val="bottom"/>
          </w:tcPr>
          <w:p w14:paraId="1FE87DEE" w14:textId="6B321576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27 </w:t>
            </w:r>
          </w:p>
        </w:tc>
        <w:tc>
          <w:tcPr>
            <w:tcW w:w="2694" w:type="dxa"/>
            <w:vAlign w:val="bottom"/>
          </w:tcPr>
          <w:p w14:paraId="3533D061" w14:textId="709D0D65" w:rsidR="00517CC4" w:rsidRPr="00CB173A" w:rsidRDefault="00EC359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L128</w:t>
            </w:r>
          </w:p>
        </w:tc>
        <w:tc>
          <w:tcPr>
            <w:tcW w:w="1842" w:type="dxa"/>
            <w:vAlign w:val="bottom"/>
          </w:tcPr>
          <w:p w14:paraId="1FCDE691" w14:textId="2F476DF4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17CC4" w:rsidRPr="00CB173A" w14:paraId="0B4AAB7C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AFB17D6" w14:textId="77777777" w:rsidR="00517CC4" w:rsidRPr="00CB173A" w:rsidRDefault="00517CC4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6Eu</w:t>
            </w:r>
          </w:p>
        </w:tc>
        <w:tc>
          <w:tcPr>
            <w:tcW w:w="3543" w:type="dxa"/>
            <w:vAlign w:val="bottom"/>
          </w:tcPr>
          <w:p w14:paraId="7DCE4920" w14:textId="2C905341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-p38 T180/Y182 </w:t>
            </w:r>
          </w:p>
        </w:tc>
        <w:tc>
          <w:tcPr>
            <w:tcW w:w="2694" w:type="dxa"/>
            <w:vAlign w:val="bottom"/>
          </w:tcPr>
          <w:p w14:paraId="6DD84F67" w14:textId="5417BD79" w:rsidR="00517CC4" w:rsidRPr="00CB173A" w:rsidRDefault="00EC359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D3F9</w:t>
            </w:r>
          </w:p>
        </w:tc>
        <w:tc>
          <w:tcPr>
            <w:tcW w:w="1842" w:type="dxa"/>
            <w:vAlign w:val="bottom"/>
          </w:tcPr>
          <w:p w14:paraId="1E6B0926" w14:textId="173118BE" w:rsidR="00517CC4" w:rsidRPr="00CB173A" w:rsidRDefault="00517CC4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648B9D53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7C54844C" w14:textId="63F91725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7Eu</w:t>
            </w:r>
          </w:p>
        </w:tc>
        <w:tc>
          <w:tcPr>
            <w:tcW w:w="3543" w:type="dxa"/>
            <w:vAlign w:val="bottom"/>
          </w:tcPr>
          <w:p w14:paraId="51644C46" w14:textId="6A031A3E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8 </w:t>
            </w:r>
          </w:p>
        </w:tc>
        <w:tc>
          <w:tcPr>
            <w:tcW w:w="2694" w:type="dxa"/>
            <w:vAlign w:val="bottom"/>
          </w:tcPr>
          <w:p w14:paraId="0FCEEC3B" w14:textId="2DCCA672" w:rsidR="005572BA" w:rsidRPr="00CB173A" w:rsidRDefault="00EC359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Hit8a</w:t>
            </w:r>
          </w:p>
        </w:tc>
        <w:tc>
          <w:tcPr>
            <w:tcW w:w="1842" w:type="dxa"/>
            <w:vAlign w:val="bottom"/>
          </w:tcPr>
          <w:p w14:paraId="10493BE6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3FDC6F80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2BAEE4C" w14:textId="3C323AB9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8Eu</w:t>
            </w:r>
          </w:p>
        </w:tc>
        <w:tc>
          <w:tcPr>
            <w:tcW w:w="3543" w:type="dxa"/>
            <w:vAlign w:val="bottom"/>
          </w:tcPr>
          <w:p w14:paraId="785499D2" w14:textId="684308E8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STAT3 Y705 </w:t>
            </w:r>
          </w:p>
        </w:tc>
        <w:tc>
          <w:tcPr>
            <w:tcW w:w="2694" w:type="dxa"/>
            <w:vAlign w:val="bottom"/>
          </w:tcPr>
          <w:p w14:paraId="609E00AD" w14:textId="1F1A34F0" w:rsidR="005572BA" w:rsidRPr="00CB173A" w:rsidRDefault="00EC3597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4/P-STAT3</w:t>
            </w:r>
          </w:p>
        </w:tc>
        <w:tc>
          <w:tcPr>
            <w:tcW w:w="1842" w:type="dxa"/>
            <w:vAlign w:val="bottom"/>
          </w:tcPr>
          <w:p w14:paraId="288CE290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5E172F4F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5698A8E4" w14:textId="19EE70EB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9Tb</w:t>
            </w:r>
          </w:p>
        </w:tc>
        <w:tc>
          <w:tcPr>
            <w:tcW w:w="3543" w:type="dxa"/>
            <w:vAlign w:val="bottom"/>
          </w:tcPr>
          <w:p w14:paraId="3994113D" w14:textId="77906E61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MAPKAPK2 T334 </w:t>
            </w:r>
          </w:p>
        </w:tc>
        <w:tc>
          <w:tcPr>
            <w:tcW w:w="2694" w:type="dxa"/>
            <w:vAlign w:val="bottom"/>
          </w:tcPr>
          <w:p w14:paraId="006625E9" w14:textId="4B6DA6A4" w:rsidR="005572BA" w:rsidRPr="00CB173A" w:rsidRDefault="003273C3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27B7</w:t>
            </w:r>
          </w:p>
        </w:tc>
        <w:tc>
          <w:tcPr>
            <w:tcW w:w="1842" w:type="dxa"/>
            <w:vAlign w:val="bottom"/>
          </w:tcPr>
          <w:p w14:paraId="69C8F977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4832A154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720E4C8E" w14:textId="0DFABFB7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0Eu</w:t>
            </w:r>
          </w:p>
        </w:tc>
        <w:tc>
          <w:tcPr>
            <w:tcW w:w="3543" w:type="dxa"/>
            <w:vAlign w:val="bottom"/>
          </w:tcPr>
          <w:p w14:paraId="299BD315" w14:textId="3D1FD105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4 </w:t>
            </w:r>
          </w:p>
        </w:tc>
        <w:tc>
          <w:tcPr>
            <w:tcW w:w="2694" w:type="dxa"/>
            <w:vAlign w:val="bottom"/>
          </w:tcPr>
          <w:p w14:paraId="59FD8AE5" w14:textId="489EB80C" w:rsidR="005572BA" w:rsidRPr="00CB173A" w:rsidRDefault="003273C3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M5E2</w:t>
            </w:r>
          </w:p>
        </w:tc>
        <w:tc>
          <w:tcPr>
            <w:tcW w:w="1842" w:type="dxa"/>
            <w:vAlign w:val="bottom"/>
          </w:tcPr>
          <w:p w14:paraId="6EC64ADB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23634BBD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163620EB" w14:textId="057017A1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1Dy</w:t>
            </w:r>
          </w:p>
        </w:tc>
        <w:tc>
          <w:tcPr>
            <w:tcW w:w="3543" w:type="dxa"/>
            <w:vAlign w:val="bottom"/>
          </w:tcPr>
          <w:p w14:paraId="3599A333" w14:textId="0285676E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26 </w:t>
            </w:r>
          </w:p>
        </w:tc>
        <w:tc>
          <w:tcPr>
            <w:tcW w:w="2694" w:type="dxa"/>
            <w:vAlign w:val="bottom"/>
          </w:tcPr>
          <w:p w14:paraId="6216AE79" w14:textId="0C076F5E" w:rsidR="005572BA" w:rsidRPr="00CB173A" w:rsidRDefault="003273C3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BA5b</w:t>
            </w:r>
          </w:p>
        </w:tc>
        <w:tc>
          <w:tcPr>
            <w:tcW w:w="1842" w:type="dxa"/>
            <w:vAlign w:val="bottom"/>
          </w:tcPr>
          <w:p w14:paraId="1B3034B9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2742A1FD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B22EB45" w14:textId="2020718A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2Dy</w:t>
            </w:r>
          </w:p>
        </w:tc>
        <w:tc>
          <w:tcPr>
            <w:tcW w:w="3543" w:type="dxa"/>
            <w:vAlign w:val="bottom"/>
          </w:tcPr>
          <w:p w14:paraId="75A86F02" w14:textId="797C66B1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FoxP3 </w:t>
            </w:r>
          </w:p>
        </w:tc>
        <w:tc>
          <w:tcPr>
            <w:tcW w:w="2694" w:type="dxa"/>
            <w:vAlign w:val="bottom"/>
          </w:tcPr>
          <w:p w14:paraId="59B7A1BA" w14:textId="144815CF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CH101</w:t>
            </w:r>
          </w:p>
        </w:tc>
        <w:tc>
          <w:tcPr>
            <w:tcW w:w="1842" w:type="dxa"/>
            <w:vAlign w:val="bottom"/>
          </w:tcPr>
          <w:p w14:paraId="74C43C1A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0159B360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79E7B43C" w14:textId="6975C6FA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3Dy</w:t>
            </w:r>
          </w:p>
        </w:tc>
        <w:tc>
          <w:tcPr>
            <w:tcW w:w="3543" w:type="dxa"/>
            <w:vAlign w:val="bottom"/>
          </w:tcPr>
          <w:p w14:paraId="48FA612D" w14:textId="62DE4DC9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56 </w:t>
            </w:r>
          </w:p>
        </w:tc>
        <w:tc>
          <w:tcPr>
            <w:tcW w:w="2694" w:type="dxa"/>
            <w:vAlign w:val="bottom"/>
          </w:tcPr>
          <w:p w14:paraId="486ECD18" w14:textId="2C796391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NCAM16.2</w:t>
            </w:r>
          </w:p>
        </w:tc>
        <w:tc>
          <w:tcPr>
            <w:tcW w:w="1842" w:type="dxa"/>
            <w:vAlign w:val="bottom"/>
          </w:tcPr>
          <w:p w14:paraId="5DBEF213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014CBCA9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0449CFEC" w14:textId="708618F5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4Dy</w:t>
            </w:r>
          </w:p>
        </w:tc>
        <w:tc>
          <w:tcPr>
            <w:tcW w:w="3543" w:type="dxa"/>
            <w:vAlign w:val="bottom"/>
          </w:tcPr>
          <w:p w14:paraId="1EBA5479" w14:textId="746CB08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5 </w:t>
            </w:r>
          </w:p>
        </w:tc>
        <w:tc>
          <w:tcPr>
            <w:tcW w:w="2694" w:type="dxa"/>
            <w:vAlign w:val="bottom"/>
          </w:tcPr>
          <w:p w14:paraId="6D476139" w14:textId="47ED8273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W6D3</w:t>
            </w:r>
          </w:p>
        </w:tc>
        <w:tc>
          <w:tcPr>
            <w:tcW w:w="1842" w:type="dxa"/>
            <w:vAlign w:val="bottom"/>
          </w:tcPr>
          <w:p w14:paraId="6669BB8B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536EEE05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3A574DC9" w14:textId="1E04595E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5Ho</w:t>
            </w:r>
          </w:p>
        </w:tc>
        <w:tc>
          <w:tcPr>
            <w:tcW w:w="3543" w:type="dxa"/>
            <w:vAlign w:val="bottom"/>
          </w:tcPr>
          <w:p w14:paraId="424FF53B" w14:textId="62DFDCC5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CREB S133 </w:t>
            </w:r>
          </w:p>
        </w:tc>
        <w:tc>
          <w:tcPr>
            <w:tcW w:w="2694" w:type="dxa"/>
            <w:vAlign w:val="bottom"/>
          </w:tcPr>
          <w:p w14:paraId="107FB0C7" w14:textId="7DB24845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87G3</w:t>
            </w:r>
          </w:p>
        </w:tc>
        <w:tc>
          <w:tcPr>
            <w:tcW w:w="1842" w:type="dxa"/>
            <w:vAlign w:val="bottom"/>
          </w:tcPr>
          <w:p w14:paraId="0DAD7BB1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78630F1F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1833E4B0" w14:textId="1B9E1442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6Er</w:t>
            </w:r>
          </w:p>
        </w:tc>
        <w:tc>
          <w:tcPr>
            <w:tcW w:w="3543" w:type="dxa"/>
            <w:vAlign w:val="bottom"/>
          </w:tcPr>
          <w:p w14:paraId="19D8FE7E" w14:textId="7842177C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MPO </w:t>
            </w:r>
          </w:p>
        </w:tc>
        <w:tc>
          <w:tcPr>
            <w:tcW w:w="2694" w:type="dxa"/>
            <w:vAlign w:val="bottom"/>
          </w:tcPr>
          <w:p w14:paraId="34A7F759" w14:textId="3B8B7EBF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MPO421-BB2</w:t>
            </w:r>
          </w:p>
        </w:tc>
        <w:tc>
          <w:tcPr>
            <w:tcW w:w="1842" w:type="dxa"/>
            <w:vAlign w:val="bottom"/>
          </w:tcPr>
          <w:p w14:paraId="2AC8E76D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596ECE93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4FA08806" w14:textId="1CC9E0E0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7Er</w:t>
            </w:r>
          </w:p>
        </w:tc>
        <w:tc>
          <w:tcPr>
            <w:tcW w:w="3543" w:type="dxa"/>
            <w:vAlign w:val="bottom"/>
          </w:tcPr>
          <w:p w14:paraId="5C8F1D3A" w14:textId="54F646C9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IL1-RAP </w:t>
            </w:r>
          </w:p>
        </w:tc>
        <w:tc>
          <w:tcPr>
            <w:tcW w:w="2694" w:type="dxa"/>
            <w:vAlign w:val="bottom"/>
          </w:tcPr>
          <w:p w14:paraId="79612C1C" w14:textId="718A2CA4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89412</w:t>
            </w:r>
          </w:p>
        </w:tc>
        <w:tc>
          <w:tcPr>
            <w:tcW w:w="1842" w:type="dxa"/>
            <w:vAlign w:val="bottom"/>
          </w:tcPr>
          <w:p w14:paraId="1FE6198C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2B2A94FB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06B92797" w14:textId="201FD7E9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8Er</w:t>
            </w:r>
          </w:p>
        </w:tc>
        <w:tc>
          <w:tcPr>
            <w:tcW w:w="3543" w:type="dxa"/>
            <w:vAlign w:val="bottom"/>
          </w:tcPr>
          <w:p w14:paraId="083092D1" w14:textId="748EBBE3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17 </w:t>
            </w:r>
          </w:p>
        </w:tc>
        <w:tc>
          <w:tcPr>
            <w:tcW w:w="2694" w:type="dxa"/>
            <w:vAlign w:val="bottom"/>
          </w:tcPr>
          <w:p w14:paraId="4A7D0FED" w14:textId="5CDF85D0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YR145</w:t>
            </w:r>
          </w:p>
        </w:tc>
        <w:tc>
          <w:tcPr>
            <w:tcW w:w="1842" w:type="dxa"/>
            <w:vAlign w:val="bottom"/>
          </w:tcPr>
          <w:p w14:paraId="3AD8D32F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6C7E84CD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4DE0F451" w14:textId="32053AFE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9Tm</w:t>
            </w:r>
          </w:p>
        </w:tc>
        <w:tc>
          <w:tcPr>
            <w:tcW w:w="3543" w:type="dxa"/>
            <w:vAlign w:val="bottom"/>
          </w:tcPr>
          <w:p w14:paraId="4A09A4CA" w14:textId="4C6E1D25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33 </w:t>
            </w:r>
          </w:p>
        </w:tc>
        <w:tc>
          <w:tcPr>
            <w:tcW w:w="2694" w:type="dxa"/>
            <w:vAlign w:val="bottom"/>
          </w:tcPr>
          <w:p w14:paraId="6F03A4C2" w14:textId="061D6E88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P67.6</w:t>
            </w:r>
          </w:p>
        </w:tc>
        <w:tc>
          <w:tcPr>
            <w:tcW w:w="1842" w:type="dxa"/>
            <w:vAlign w:val="bottom"/>
          </w:tcPr>
          <w:p w14:paraId="79D49C56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6699311D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128E8468" w14:textId="72BD2744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0Er</w:t>
            </w:r>
          </w:p>
        </w:tc>
        <w:tc>
          <w:tcPr>
            <w:tcW w:w="3543" w:type="dxa"/>
            <w:vAlign w:val="bottom"/>
          </w:tcPr>
          <w:p w14:paraId="007A3A30" w14:textId="4E98C03E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pSRC</w:t>
            </w:r>
            <w:proofErr w:type="spellEnd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 Y418 </w:t>
            </w:r>
          </w:p>
        </w:tc>
        <w:tc>
          <w:tcPr>
            <w:tcW w:w="2694" w:type="dxa"/>
            <w:vAlign w:val="bottom"/>
          </w:tcPr>
          <w:p w14:paraId="6C1703F3" w14:textId="32261573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SC1T2M3</w:t>
            </w:r>
          </w:p>
        </w:tc>
        <w:tc>
          <w:tcPr>
            <w:tcW w:w="1842" w:type="dxa"/>
            <w:vAlign w:val="bottom"/>
          </w:tcPr>
          <w:p w14:paraId="49FF6A2E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7F370796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4F306CD0" w14:textId="38FAD5B4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1Yb</w:t>
            </w:r>
          </w:p>
        </w:tc>
        <w:tc>
          <w:tcPr>
            <w:tcW w:w="3543" w:type="dxa"/>
            <w:vAlign w:val="bottom"/>
          </w:tcPr>
          <w:p w14:paraId="0FCB4633" w14:textId="06E9F02B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ERK1/2 T202/Y204 </w:t>
            </w:r>
          </w:p>
        </w:tc>
        <w:tc>
          <w:tcPr>
            <w:tcW w:w="2694" w:type="dxa"/>
            <w:vAlign w:val="bottom"/>
          </w:tcPr>
          <w:p w14:paraId="0450D5D1" w14:textId="7A119F89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D13.14.4E</w:t>
            </w:r>
          </w:p>
        </w:tc>
        <w:tc>
          <w:tcPr>
            <w:tcW w:w="1842" w:type="dxa"/>
            <w:vAlign w:val="bottom"/>
          </w:tcPr>
          <w:p w14:paraId="2C276AC0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3D54EA6C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1AABDB3B" w14:textId="372BC2F6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2Yb</w:t>
            </w:r>
          </w:p>
        </w:tc>
        <w:tc>
          <w:tcPr>
            <w:tcW w:w="3543" w:type="dxa"/>
            <w:vAlign w:val="bottom"/>
          </w:tcPr>
          <w:p w14:paraId="4E061BDB" w14:textId="155A60F2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S6 S235/S236 </w:t>
            </w:r>
          </w:p>
        </w:tc>
        <w:tc>
          <w:tcPr>
            <w:tcW w:w="2694" w:type="dxa"/>
            <w:vAlign w:val="bottom"/>
          </w:tcPr>
          <w:p w14:paraId="5B678DF4" w14:textId="112244E8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N7-548</w:t>
            </w:r>
          </w:p>
        </w:tc>
        <w:tc>
          <w:tcPr>
            <w:tcW w:w="1842" w:type="dxa"/>
            <w:vAlign w:val="bottom"/>
          </w:tcPr>
          <w:p w14:paraId="2EBDAAF9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58B2BDC5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582DFEB4" w14:textId="3BB5667C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3Yb</w:t>
            </w:r>
          </w:p>
        </w:tc>
        <w:tc>
          <w:tcPr>
            <w:tcW w:w="3543" w:type="dxa"/>
            <w:vAlign w:val="bottom"/>
          </w:tcPr>
          <w:p w14:paraId="779117CE" w14:textId="463EB4FF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STAT3total </w:t>
            </w:r>
          </w:p>
        </w:tc>
        <w:tc>
          <w:tcPr>
            <w:tcW w:w="2694" w:type="dxa"/>
            <w:vAlign w:val="bottom"/>
          </w:tcPr>
          <w:p w14:paraId="144B2091" w14:textId="6ABA2E9A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24H6</w:t>
            </w:r>
          </w:p>
        </w:tc>
        <w:tc>
          <w:tcPr>
            <w:tcW w:w="1842" w:type="dxa"/>
            <w:vAlign w:val="bottom"/>
          </w:tcPr>
          <w:p w14:paraId="212D0F5A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77ED8DE0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24481C87" w14:textId="08807871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4Yb</w:t>
            </w:r>
          </w:p>
        </w:tc>
        <w:tc>
          <w:tcPr>
            <w:tcW w:w="3543" w:type="dxa"/>
            <w:vAlign w:val="bottom"/>
          </w:tcPr>
          <w:p w14:paraId="7D7B2E5F" w14:textId="42F18432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1c </w:t>
            </w:r>
          </w:p>
        </w:tc>
        <w:tc>
          <w:tcPr>
            <w:tcW w:w="2694" w:type="dxa"/>
            <w:vAlign w:val="bottom"/>
          </w:tcPr>
          <w:p w14:paraId="79AEEFB7" w14:textId="039ABE3D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Bu15</w:t>
            </w:r>
          </w:p>
        </w:tc>
        <w:tc>
          <w:tcPr>
            <w:tcW w:w="1842" w:type="dxa"/>
            <w:vAlign w:val="bottom"/>
          </w:tcPr>
          <w:p w14:paraId="472F2D66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135F3DC0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73FEF771" w14:textId="6802833D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5Lu</w:t>
            </w:r>
          </w:p>
        </w:tc>
        <w:tc>
          <w:tcPr>
            <w:tcW w:w="3543" w:type="dxa"/>
            <w:vAlign w:val="bottom"/>
          </w:tcPr>
          <w:p w14:paraId="1767A6E2" w14:textId="575B72A4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XCR4 </w:t>
            </w:r>
          </w:p>
        </w:tc>
        <w:tc>
          <w:tcPr>
            <w:tcW w:w="2694" w:type="dxa"/>
            <w:vAlign w:val="bottom"/>
          </w:tcPr>
          <w:p w14:paraId="7E79F71A" w14:textId="6280DA0A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12G5</w:t>
            </w:r>
          </w:p>
        </w:tc>
        <w:tc>
          <w:tcPr>
            <w:tcW w:w="1842" w:type="dxa"/>
            <w:vAlign w:val="bottom"/>
          </w:tcPr>
          <w:p w14:paraId="280999D5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09631D5E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65284A66" w14:textId="7BBAE123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6Yb</w:t>
            </w:r>
          </w:p>
        </w:tc>
        <w:tc>
          <w:tcPr>
            <w:tcW w:w="3543" w:type="dxa"/>
            <w:vAlign w:val="bottom"/>
          </w:tcPr>
          <w:p w14:paraId="55BB1D05" w14:textId="049C7D6A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pS6 S240/S244 </w:t>
            </w:r>
          </w:p>
        </w:tc>
        <w:tc>
          <w:tcPr>
            <w:tcW w:w="2694" w:type="dxa"/>
            <w:vAlign w:val="bottom"/>
          </w:tcPr>
          <w:p w14:paraId="06552D39" w14:textId="04398E19" w:rsidR="005572BA" w:rsidRPr="00CB173A" w:rsidRDefault="00D02696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D68F8</w:t>
            </w:r>
          </w:p>
        </w:tc>
        <w:tc>
          <w:tcPr>
            <w:tcW w:w="1842" w:type="dxa"/>
            <w:vAlign w:val="bottom"/>
          </w:tcPr>
          <w:p w14:paraId="0CB4A679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5572BA" w:rsidRPr="00CB173A" w14:paraId="1809D75F" w14:textId="77777777" w:rsidTr="00915A87">
        <w:trPr>
          <w:trHeight w:val="240"/>
        </w:trPr>
        <w:tc>
          <w:tcPr>
            <w:tcW w:w="988" w:type="dxa"/>
            <w:vAlign w:val="bottom"/>
          </w:tcPr>
          <w:p w14:paraId="38401B58" w14:textId="21F92243" w:rsidR="005572BA" w:rsidRPr="00CB173A" w:rsidRDefault="005572B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209Bi</w:t>
            </w:r>
          </w:p>
        </w:tc>
        <w:tc>
          <w:tcPr>
            <w:tcW w:w="3543" w:type="dxa"/>
            <w:vAlign w:val="bottom"/>
          </w:tcPr>
          <w:p w14:paraId="0E65E194" w14:textId="6B93126A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1b </w:t>
            </w:r>
          </w:p>
        </w:tc>
        <w:tc>
          <w:tcPr>
            <w:tcW w:w="2694" w:type="dxa"/>
            <w:vAlign w:val="bottom"/>
          </w:tcPr>
          <w:p w14:paraId="758B9FBD" w14:textId="7D59D448" w:rsidR="005572BA" w:rsidRPr="00CB173A" w:rsidRDefault="0030642F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ICRF44</w:t>
            </w:r>
          </w:p>
        </w:tc>
        <w:tc>
          <w:tcPr>
            <w:tcW w:w="1842" w:type="dxa"/>
            <w:vAlign w:val="bottom"/>
          </w:tcPr>
          <w:p w14:paraId="087BFF9D" w14:textId="77777777" w:rsidR="005572BA" w:rsidRPr="00CB173A" w:rsidRDefault="005572B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2DD1A4DD" w14:textId="77701483" w:rsidR="00B827BF" w:rsidRPr="00CB173A" w:rsidRDefault="00B827BF" w:rsidP="004A47AD">
      <w:pPr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417"/>
        <w:gridCol w:w="898"/>
        <w:gridCol w:w="1228"/>
        <w:gridCol w:w="851"/>
        <w:gridCol w:w="992"/>
        <w:gridCol w:w="1559"/>
      </w:tblGrid>
      <w:tr w:rsidR="003D5A6D" w:rsidRPr="00CB173A" w14:paraId="4736DC8F" w14:textId="77777777" w:rsidTr="003118E4">
        <w:trPr>
          <w:trHeight w:val="240"/>
        </w:trPr>
        <w:tc>
          <w:tcPr>
            <w:tcW w:w="9067" w:type="dxa"/>
            <w:gridSpan w:val="8"/>
            <w:vAlign w:val="bottom"/>
          </w:tcPr>
          <w:p w14:paraId="7ADE8F92" w14:textId="47DE4309" w:rsidR="003D5A6D" w:rsidRPr="00CB173A" w:rsidRDefault="003D5A6D" w:rsidP="004A47AD">
            <w:pPr>
              <w:spacing w:line="276" w:lineRule="auto"/>
              <w:jc w:val="both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bookmarkStart w:id="1" w:name="_Toc213056645"/>
            <w:r w:rsidRPr="00CB173A">
              <w:rPr>
                <w:rStyle w:val="Heading1Char"/>
                <w:rFonts w:cs="Arial"/>
                <w:szCs w:val="22"/>
                <w:lang w:val="en-GB"/>
              </w:rPr>
              <w:t>Supplementary table S</w:t>
            </w:r>
            <w:bookmarkEnd w:id="1"/>
            <w:r w:rsidR="00A904C4">
              <w:rPr>
                <w:rStyle w:val="Heading1Char"/>
                <w:rFonts w:cs="Arial"/>
                <w:szCs w:val="22"/>
                <w:lang w:val="en-GB"/>
              </w:rPr>
              <w:t>2</w:t>
            </w:r>
            <w:r w:rsidRPr="00CB173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– </w:t>
            </w: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Overview of cell surface </w:t>
            </w:r>
            <w:proofErr w:type="spell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markes</w:t>
            </w:r>
            <w:proofErr w:type="spellEnd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 used in clustering</w:t>
            </w:r>
            <w:r w:rsidR="00380545">
              <w:rPr>
                <w:rFonts w:ascii="Arial" w:hAnsi="Arial" w:cs="Arial"/>
                <w:sz w:val="22"/>
                <w:szCs w:val="22"/>
                <w:lang w:val="en-GB"/>
              </w:rPr>
              <w:t xml:space="preserve">, black means used. </w:t>
            </w:r>
          </w:p>
        </w:tc>
      </w:tr>
      <w:tr w:rsidR="00DB277A" w:rsidRPr="00CB173A" w14:paraId="7376FD04" w14:textId="77777777" w:rsidTr="00360A7B">
        <w:trPr>
          <w:trHeight w:val="240"/>
        </w:trPr>
        <w:tc>
          <w:tcPr>
            <w:tcW w:w="988" w:type="dxa"/>
            <w:vAlign w:val="bottom"/>
          </w:tcPr>
          <w:p w14:paraId="1EB831D8" w14:textId="77777777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Isotope</w:t>
            </w:r>
          </w:p>
        </w:tc>
        <w:tc>
          <w:tcPr>
            <w:tcW w:w="1134" w:type="dxa"/>
            <w:vAlign w:val="bottom"/>
            <w:hideMark/>
          </w:tcPr>
          <w:p w14:paraId="1B5CE16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1417" w:type="dxa"/>
            <w:vAlign w:val="bottom"/>
          </w:tcPr>
          <w:p w14:paraId="55409751" w14:textId="1F151B2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Cytosplore</w:t>
            </w:r>
          </w:p>
        </w:tc>
        <w:tc>
          <w:tcPr>
            <w:tcW w:w="898" w:type="dxa"/>
            <w:vAlign w:val="bottom"/>
          </w:tcPr>
          <w:p w14:paraId="03DDA99D" w14:textId="7A4ABD66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T cells</w:t>
            </w:r>
          </w:p>
        </w:tc>
        <w:tc>
          <w:tcPr>
            <w:tcW w:w="1228" w:type="dxa"/>
            <w:vAlign w:val="bottom"/>
          </w:tcPr>
          <w:p w14:paraId="69C09698" w14:textId="6F5F60D6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Mono/DC</w:t>
            </w:r>
          </w:p>
        </w:tc>
        <w:tc>
          <w:tcPr>
            <w:tcW w:w="851" w:type="dxa"/>
            <w:vAlign w:val="bottom"/>
          </w:tcPr>
          <w:p w14:paraId="1C5E25A7" w14:textId="6BCADA90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NKs</w:t>
            </w:r>
          </w:p>
        </w:tc>
        <w:tc>
          <w:tcPr>
            <w:tcW w:w="992" w:type="dxa"/>
            <w:vAlign w:val="bottom"/>
          </w:tcPr>
          <w:p w14:paraId="62D748BD" w14:textId="33D70C00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HSPCs</w:t>
            </w:r>
          </w:p>
        </w:tc>
        <w:tc>
          <w:tcPr>
            <w:tcW w:w="1559" w:type="dxa"/>
            <w:vAlign w:val="bottom"/>
          </w:tcPr>
          <w:p w14:paraId="29F9E946" w14:textId="4C8272C1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Neutro</w:t>
            </w:r>
            <w:r w:rsidR="00360A7B">
              <w:rPr>
                <w:rFonts w:ascii="Arial" w:hAnsi="Arial" w:cs="Arial"/>
                <w:sz w:val="22"/>
                <w:szCs w:val="22"/>
                <w:lang w:val="en-GB"/>
              </w:rPr>
              <w:t>phils</w:t>
            </w:r>
          </w:p>
        </w:tc>
      </w:tr>
      <w:tr w:rsidR="00DB277A" w:rsidRPr="00CB173A" w14:paraId="73AAC9F2" w14:textId="77777777" w:rsidTr="001A575C">
        <w:trPr>
          <w:trHeight w:val="240"/>
        </w:trPr>
        <w:tc>
          <w:tcPr>
            <w:tcW w:w="988" w:type="dxa"/>
            <w:vAlign w:val="bottom"/>
          </w:tcPr>
          <w:p w14:paraId="36D57372" w14:textId="77777777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89Y</w:t>
            </w:r>
          </w:p>
        </w:tc>
        <w:tc>
          <w:tcPr>
            <w:tcW w:w="1134" w:type="dxa"/>
            <w:vAlign w:val="bottom"/>
            <w:hideMark/>
          </w:tcPr>
          <w:p w14:paraId="35BAB2F5" w14:textId="11B87DF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45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567032F9" w14:textId="52214FFF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68B7FB2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752B55D1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1A8831C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5EA8D0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9606FB9" w14:textId="651EC6A8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3F72764B" w14:textId="77777777" w:rsidTr="00CD0F92">
        <w:trPr>
          <w:trHeight w:val="240"/>
        </w:trPr>
        <w:tc>
          <w:tcPr>
            <w:tcW w:w="988" w:type="dxa"/>
            <w:vAlign w:val="bottom"/>
          </w:tcPr>
          <w:p w14:paraId="7A123C86" w14:textId="77777777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1Cd</w:t>
            </w:r>
          </w:p>
        </w:tc>
        <w:tc>
          <w:tcPr>
            <w:tcW w:w="1134" w:type="dxa"/>
            <w:vAlign w:val="bottom"/>
            <w:hideMark/>
          </w:tcPr>
          <w:p w14:paraId="28A8EB60" w14:textId="6DC4730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3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735A7DBD" w14:textId="47BBB715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shd w:val="clear" w:color="auto" w:fill="000000" w:themeFill="text1"/>
            <w:vAlign w:val="bottom"/>
          </w:tcPr>
          <w:p w14:paraId="4AF51135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36A1E955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C813BDD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4E29343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196C0E1" w14:textId="5E3C50D0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2F0F128C" w14:textId="77777777" w:rsidTr="00D61524">
        <w:trPr>
          <w:trHeight w:val="240"/>
        </w:trPr>
        <w:tc>
          <w:tcPr>
            <w:tcW w:w="988" w:type="dxa"/>
            <w:vAlign w:val="bottom"/>
          </w:tcPr>
          <w:p w14:paraId="2530ED25" w14:textId="77777777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2Cd</w:t>
            </w:r>
          </w:p>
        </w:tc>
        <w:tc>
          <w:tcPr>
            <w:tcW w:w="1134" w:type="dxa"/>
            <w:vAlign w:val="bottom"/>
            <w:hideMark/>
          </w:tcPr>
          <w:p w14:paraId="61066C5F" w14:textId="247E6DCD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34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4E7860BD" w14:textId="43C7226D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42D7CFDE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6C4E47F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122BEA8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39D048F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B23FF89" w14:textId="53D58EE5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549E1D57" w14:textId="77777777" w:rsidTr="005607BB">
        <w:trPr>
          <w:trHeight w:val="240"/>
        </w:trPr>
        <w:tc>
          <w:tcPr>
            <w:tcW w:w="988" w:type="dxa"/>
            <w:vAlign w:val="bottom"/>
          </w:tcPr>
          <w:p w14:paraId="70474E5D" w14:textId="77777777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3Cd</w:t>
            </w:r>
          </w:p>
        </w:tc>
        <w:tc>
          <w:tcPr>
            <w:tcW w:w="1134" w:type="dxa"/>
            <w:vAlign w:val="bottom"/>
            <w:hideMark/>
          </w:tcPr>
          <w:p w14:paraId="7A9626E4" w14:textId="21470E3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23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6D5EE240" w14:textId="2163D20F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55C0AC3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5B9BED2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7E516C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AA8B46D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C1AA0F7" w14:textId="253AA460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151294DF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50D864F3" w14:textId="77777777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4Cd</w:t>
            </w:r>
          </w:p>
        </w:tc>
        <w:tc>
          <w:tcPr>
            <w:tcW w:w="1134" w:type="dxa"/>
            <w:vAlign w:val="bottom"/>
          </w:tcPr>
          <w:p w14:paraId="18A5B005" w14:textId="3DFA1FEA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66b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275E7F51" w14:textId="3FAC197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315C5B6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3F2B6A77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FA02E3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F1A1620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6F47158C" w14:textId="662B9768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0D59F02C" w14:textId="77777777" w:rsidTr="00C761DC">
        <w:trPr>
          <w:trHeight w:val="240"/>
        </w:trPr>
        <w:tc>
          <w:tcPr>
            <w:tcW w:w="988" w:type="dxa"/>
            <w:vAlign w:val="bottom"/>
          </w:tcPr>
          <w:p w14:paraId="04E5EFFA" w14:textId="77777777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16Cd</w:t>
            </w:r>
          </w:p>
        </w:tc>
        <w:tc>
          <w:tcPr>
            <w:tcW w:w="1134" w:type="dxa"/>
            <w:vAlign w:val="bottom"/>
          </w:tcPr>
          <w:p w14:paraId="04340FCF" w14:textId="3FA7211C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HLA-DR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5C4F1E56" w14:textId="5FA8A134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01343CA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4C07DC8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4A45600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0F842854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24BB48A" w14:textId="11AEFD33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3582E949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4E5F79E3" w14:textId="77777777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1Pr</w:t>
            </w:r>
          </w:p>
        </w:tc>
        <w:tc>
          <w:tcPr>
            <w:tcW w:w="1134" w:type="dxa"/>
            <w:vAlign w:val="bottom"/>
            <w:hideMark/>
          </w:tcPr>
          <w:p w14:paraId="3FD3D241" w14:textId="09AE057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38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3C35EAD2" w14:textId="3F9F226D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412BAF4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43F0A810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026C432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E592B1A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7B7E40A5" w14:textId="142A9891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5F98C72E" w14:textId="77777777" w:rsidTr="00CD0F92">
        <w:trPr>
          <w:trHeight w:val="240"/>
        </w:trPr>
        <w:tc>
          <w:tcPr>
            <w:tcW w:w="988" w:type="dxa"/>
            <w:vAlign w:val="bottom"/>
          </w:tcPr>
          <w:p w14:paraId="7A3C6C35" w14:textId="664272F1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5Nd</w:t>
            </w:r>
            <w:proofErr w:type="gramEnd"/>
          </w:p>
        </w:tc>
        <w:tc>
          <w:tcPr>
            <w:tcW w:w="1134" w:type="dxa"/>
            <w:vAlign w:val="bottom"/>
          </w:tcPr>
          <w:p w14:paraId="7B103386" w14:textId="74156FD6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4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379588B4" w14:textId="19838AE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shd w:val="clear" w:color="auto" w:fill="000000" w:themeFill="text1"/>
            <w:vAlign w:val="bottom"/>
          </w:tcPr>
          <w:p w14:paraId="2C20C53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003B48D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D673DB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7CB7AA36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EAA1FF4" w14:textId="6870029A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262B0115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031E0D00" w14:textId="28BC75CB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6Nd</w:t>
            </w:r>
            <w:proofErr w:type="gramEnd"/>
          </w:p>
        </w:tc>
        <w:tc>
          <w:tcPr>
            <w:tcW w:w="1134" w:type="dxa"/>
            <w:vAlign w:val="bottom"/>
          </w:tcPr>
          <w:p w14:paraId="32E571F2" w14:textId="7570665D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49d </w:t>
            </w:r>
          </w:p>
        </w:tc>
        <w:tc>
          <w:tcPr>
            <w:tcW w:w="1417" w:type="dxa"/>
            <w:vAlign w:val="bottom"/>
          </w:tcPr>
          <w:p w14:paraId="27512C8E" w14:textId="63563D29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231EDAB6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71B9406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AE953F0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445FCD3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702713AF" w14:textId="297FB3B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0CA4E3D0" w14:textId="77777777" w:rsidTr="005607BB">
        <w:trPr>
          <w:trHeight w:val="240"/>
        </w:trPr>
        <w:tc>
          <w:tcPr>
            <w:tcW w:w="988" w:type="dxa"/>
            <w:vAlign w:val="bottom"/>
          </w:tcPr>
          <w:p w14:paraId="5AD55AAB" w14:textId="4BD4A3CE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7Sm</w:t>
            </w:r>
          </w:p>
        </w:tc>
        <w:tc>
          <w:tcPr>
            <w:tcW w:w="1134" w:type="dxa"/>
            <w:vAlign w:val="bottom"/>
          </w:tcPr>
          <w:p w14:paraId="46043C5F" w14:textId="74140720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20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2B8CD1B8" w14:textId="682E760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2547C661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4D924DD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0C1A381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1FAA304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4564514" w14:textId="5CB19FA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65C08FDC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2CC46A58" w14:textId="1DF66B3E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8Nd</w:t>
            </w:r>
            <w:proofErr w:type="gramEnd"/>
          </w:p>
        </w:tc>
        <w:tc>
          <w:tcPr>
            <w:tcW w:w="1134" w:type="dxa"/>
            <w:vAlign w:val="bottom"/>
          </w:tcPr>
          <w:p w14:paraId="06308C43" w14:textId="3F6254E1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6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0F819519" w14:textId="0709162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01F04701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79E09C85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38E18C23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FC9E1D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7941A0BE" w14:textId="4298FB5F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06ADBC66" w14:textId="77777777" w:rsidTr="00D61524">
        <w:trPr>
          <w:trHeight w:val="240"/>
        </w:trPr>
        <w:tc>
          <w:tcPr>
            <w:tcW w:w="988" w:type="dxa"/>
            <w:vAlign w:val="bottom"/>
          </w:tcPr>
          <w:p w14:paraId="275BC7E9" w14:textId="7F50CDFF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49Sm</w:t>
            </w:r>
          </w:p>
        </w:tc>
        <w:tc>
          <w:tcPr>
            <w:tcW w:w="1134" w:type="dxa"/>
            <w:vAlign w:val="bottom"/>
          </w:tcPr>
          <w:p w14:paraId="0710F915" w14:textId="3A5F1820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25 </w:t>
            </w:r>
          </w:p>
        </w:tc>
        <w:tc>
          <w:tcPr>
            <w:tcW w:w="1417" w:type="dxa"/>
            <w:vAlign w:val="bottom"/>
          </w:tcPr>
          <w:p w14:paraId="31306063" w14:textId="3D085A74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shd w:val="clear" w:color="auto" w:fill="000000" w:themeFill="text1"/>
            <w:vAlign w:val="bottom"/>
          </w:tcPr>
          <w:p w14:paraId="2AD9A61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7AC6CD06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7B4503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1B775E7A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7EE93ED" w14:textId="24534DBA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3671BBDC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52214B9A" w14:textId="1444D84B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2Sm</w:t>
            </w:r>
          </w:p>
        </w:tc>
        <w:tc>
          <w:tcPr>
            <w:tcW w:w="1134" w:type="dxa"/>
            <w:vAlign w:val="bottom"/>
          </w:tcPr>
          <w:p w14:paraId="625E35C6" w14:textId="516F836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CD13</w:t>
            </w:r>
          </w:p>
        </w:tc>
        <w:tc>
          <w:tcPr>
            <w:tcW w:w="1417" w:type="dxa"/>
            <w:vAlign w:val="bottom"/>
          </w:tcPr>
          <w:p w14:paraId="5341DD2C" w14:textId="2A6167D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3782A13E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2970880A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5D1FAA2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22D018DA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20CEBE92" w14:textId="1BDE3AC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157B4A1E" w14:textId="77777777" w:rsidTr="00B5243D">
        <w:trPr>
          <w:trHeight w:val="240"/>
        </w:trPr>
        <w:tc>
          <w:tcPr>
            <w:tcW w:w="988" w:type="dxa"/>
            <w:vAlign w:val="bottom"/>
          </w:tcPr>
          <w:p w14:paraId="4440B213" w14:textId="569082B9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4Sm</w:t>
            </w:r>
          </w:p>
        </w:tc>
        <w:tc>
          <w:tcPr>
            <w:tcW w:w="1134" w:type="dxa"/>
            <w:vAlign w:val="bottom"/>
          </w:tcPr>
          <w:p w14:paraId="00FC63DD" w14:textId="0030D25D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45RA </w:t>
            </w:r>
          </w:p>
        </w:tc>
        <w:tc>
          <w:tcPr>
            <w:tcW w:w="1417" w:type="dxa"/>
            <w:vAlign w:val="bottom"/>
          </w:tcPr>
          <w:p w14:paraId="6D8FCA68" w14:textId="7070BE3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shd w:val="clear" w:color="auto" w:fill="000000" w:themeFill="text1"/>
            <w:vAlign w:val="bottom"/>
          </w:tcPr>
          <w:p w14:paraId="79D5B404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166805C0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2FB159D0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41CF49D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054EFAB" w14:textId="158DBE99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530CEE4D" w14:textId="77777777" w:rsidTr="00220ADE">
        <w:trPr>
          <w:trHeight w:val="240"/>
        </w:trPr>
        <w:tc>
          <w:tcPr>
            <w:tcW w:w="988" w:type="dxa"/>
            <w:vAlign w:val="bottom"/>
          </w:tcPr>
          <w:p w14:paraId="35D70FF4" w14:textId="253069F9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5Eu</w:t>
            </w:r>
          </w:p>
        </w:tc>
        <w:tc>
          <w:tcPr>
            <w:tcW w:w="1134" w:type="dxa"/>
            <w:vAlign w:val="bottom"/>
          </w:tcPr>
          <w:p w14:paraId="168BE02E" w14:textId="6C02EE75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CD27</w:t>
            </w:r>
          </w:p>
        </w:tc>
        <w:tc>
          <w:tcPr>
            <w:tcW w:w="1417" w:type="dxa"/>
            <w:vAlign w:val="bottom"/>
          </w:tcPr>
          <w:p w14:paraId="0F2404B4" w14:textId="7736C30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shd w:val="clear" w:color="auto" w:fill="000000" w:themeFill="text1"/>
            <w:vAlign w:val="bottom"/>
          </w:tcPr>
          <w:p w14:paraId="64D9CB0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124F71B7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0CCA319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43DDBCA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3D52582" w14:textId="252A5A60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70B42780" w14:textId="77777777" w:rsidTr="00CD0F92">
        <w:trPr>
          <w:trHeight w:val="240"/>
        </w:trPr>
        <w:tc>
          <w:tcPr>
            <w:tcW w:w="988" w:type="dxa"/>
            <w:vAlign w:val="bottom"/>
          </w:tcPr>
          <w:p w14:paraId="321EE667" w14:textId="4F6C103A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57Eu</w:t>
            </w:r>
          </w:p>
        </w:tc>
        <w:tc>
          <w:tcPr>
            <w:tcW w:w="1134" w:type="dxa"/>
            <w:vAlign w:val="bottom"/>
          </w:tcPr>
          <w:p w14:paraId="6679BC81" w14:textId="4782F2F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8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67419ED1" w14:textId="2182396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shd w:val="clear" w:color="auto" w:fill="000000" w:themeFill="text1"/>
            <w:vAlign w:val="bottom"/>
          </w:tcPr>
          <w:p w14:paraId="6E7B8735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13FEE17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41D14C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AB41CF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B769EBA" w14:textId="17F6B49C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08B05F30" w14:textId="77777777" w:rsidTr="00D61524">
        <w:trPr>
          <w:trHeight w:val="240"/>
        </w:trPr>
        <w:tc>
          <w:tcPr>
            <w:tcW w:w="988" w:type="dxa"/>
            <w:vAlign w:val="bottom"/>
          </w:tcPr>
          <w:p w14:paraId="4A5C42D9" w14:textId="2A69BD85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0Eu</w:t>
            </w:r>
          </w:p>
        </w:tc>
        <w:tc>
          <w:tcPr>
            <w:tcW w:w="1134" w:type="dxa"/>
            <w:vAlign w:val="bottom"/>
          </w:tcPr>
          <w:p w14:paraId="507D6782" w14:textId="05AEFA1F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4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75F8B68C" w14:textId="7FEB9EB8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779C0F1A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38FC549A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4346710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06B3EFD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1800E45" w14:textId="20D0716C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0603115E" w14:textId="77777777" w:rsidTr="00D61524">
        <w:trPr>
          <w:trHeight w:val="240"/>
        </w:trPr>
        <w:tc>
          <w:tcPr>
            <w:tcW w:w="988" w:type="dxa"/>
            <w:vAlign w:val="bottom"/>
          </w:tcPr>
          <w:p w14:paraId="71405A0C" w14:textId="32D28D5F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1Dy</w:t>
            </w:r>
          </w:p>
        </w:tc>
        <w:tc>
          <w:tcPr>
            <w:tcW w:w="1134" w:type="dxa"/>
            <w:vAlign w:val="bottom"/>
          </w:tcPr>
          <w:p w14:paraId="4CCB859B" w14:textId="24BE2053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26 </w:t>
            </w:r>
          </w:p>
        </w:tc>
        <w:tc>
          <w:tcPr>
            <w:tcW w:w="1417" w:type="dxa"/>
            <w:vAlign w:val="bottom"/>
          </w:tcPr>
          <w:p w14:paraId="36D15FE7" w14:textId="38FBC804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6CEB313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15CD3FE4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E18C6F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1797152F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1958FD88" w14:textId="6E5278A5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1A0AEAFC" w14:textId="77777777" w:rsidTr="00220ADE">
        <w:trPr>
          <w:trHeight w:val="240"/>
        </w:trPr>
        <w:tc>
          <w:tcPr>
            <w:tcW w:w="988" w:type="dxa"/>
            <w:vAlign w:val="bottom"/>
          </w:tcPr>
          <w:p w14:paraId="3EBDF726" w14:textId="0243880A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2Dy</w:t>
            </w:r>
          </w:p>
        </w:tc>
        <w:tc>
          <w:tcPr>
            <w:tcW w:w="1134" w:type="dxa"/>
            <w:vAlign w:val="bottom"/>
          </w:tcPr>
          <w:p w14:paraId="18BF48E5" w14:textId="2CEAD84F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FoxP3</w:t>
            </w:r>
          </w:p>
        </w:tc>
        <w:tc>
          <w:tcPr>
            <w:tcW w:w="1417" w:type="dxa"/>
            <w:vAlign w:val="bottom"/>
          </w:tcPr>
          <w:p w14:paraId="7D5C35BB" w14:textId="451A63C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shd w:val="clear" w:color="auto" w:fill="000000" w:themeFill="text1"/>
            <w:vAlign w:val="bottom"/>
          </w:tcPr>
          <w:p w14:paraId="308D0FC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2EA2452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244453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020D4A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5863E25" w14:textId="5F7898DC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0F979B0A" w14:textId="77777777" w:rsidTr="00CD0F92">
        <w:trPr>
          <w:trHeight w:val="240"/>
        </w:trPr>
        <w:tc>
          <w:tcPr>
            <w:tcW w:w="988" w:type="dxa"/>
            <w:vAlign w:val="bottom"/>
          </w:tcPr>
          <w:p w14:paraId="2FE57B59" w14:textId="25D76BBC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3Dy</w:t>
            </w:r>
          </w:p>
        </w:tc>
        <w:tc>
          <w:tcPr>
            <w:tcW w:w="1134" w:type="dxa"/>
            <w:vAlign w:val="bottom"/>
          </w:tcPr>
          <w:p w14:paraId="11B9C8D8" w14:textId="487925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56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1F5AD333" w14:textId="4166140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shd w:val="clear" w:color="auto" w:fill="000000" w:themeFill="text1"/>
            <w:vAlign w:val="bottom"/>
          </w:tcPr>
          <w:p w14:paraId="0CEC9F06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6C9D4EF1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69EA625E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5FCCA2DD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7A64FF00" w14:textId="35AEC5F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7665BF57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462381A9" w14:textId="2327D699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4Dy</w:t>
            </w:r>
          </w:p>
        </w:tc>
        <w:tc>
          <w:tcPr>
            <w:tcW w:w="1134" w:type="dxa"/>
            <w:vAlign w:val="bottom"/>
          </w:tcPr>
          <w:p w14:paraId="5B31FE9E" w14:textId="6A9F2D1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5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2801E584" w14:textId="43E4E3B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7A0B0705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14194E2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9D88B2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735E6413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6BCEC4EE" w14:textId="074EEDF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1DAFD912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386A6790" w14:textId="78178240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6Er</w:t>
            </w:r>
          </w:p>
        </w:tc>
        <w:tc>
          <w:tcPr>
            <w:tcW w:w="1134" w:type="dxa"/>
            <w:vAlign w:val="bottom"/>
          </w:tcPr>
          <w:p w14:paraId="6513DBFF" w14:textId="77924DB5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MPO </w:t>
            </w:r>
          </w:p>
        </w:tc>
        <w:tc>
          <w:tcPr>
            <w:tcW w:w="1417" w:type="dxa"/>
            <w:vAlign w:val="bottom"/>
          </w:tcPr>
          <w:p w14:paraId="45EBB9ED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6262DA90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0567B044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5E1CE0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72AA04F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7F488F56" w14:textId="229C5483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2A108195" w14:textId="77777777" w:rsidTr="00D61524">
        <w:trPr>
          <w:trHeight w:val="240"/>
        </w:trPr>
        <w:tc>
          <w:tcPr>
            <w:tcW w:w="988" w:type="dxa"/>
            <w:vAlign w:val="bottom"/>
          </w:tcPr>
          <w:p w14:paraId="27DC67EF" w14:textId="70B33ABB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7Er</w:t>
            </w:r>
          </w:p>
        </w:tc>
        <w:tc>
          <w:tcPr>
            <w:tcW w:w="1134" w:type="dxa"/>
            <w:vAlign w:val="bottom"/>
          </w:tcPr>
          <w:p w14:paraId="4D8C0195" w14:textId="42BBFDF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IL1-RAP </w:t>
            </w:r>
          </w:p>
        </w:tc>
        <w:tc>
          <w:tcPr>
            <w:tcW w:w="1417" w:type="dxa"/>
            <w:vAlign w:val="bottom"/>
          </w:tcPr>
          <w:p w14:paraId="0F258F1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1374667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738C6D4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D49FD0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4A7D28D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2EEF36A7" w14:textId="7F26ED8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0B51D226" w14:textId="77777777" w:rsidTr="00D61524">
        <w:trPr>
          <w:trHeight w:val="240"/>
        </w:trPr>
        <w:tc>
          <w:tcPr>
            <w:tcW w:w="988" w:type="dxa"/>
            <w:vAlign w:val="bottom"/>
          </w:tcPr>
          <w:p w14:paraId="02454286" w14:textId="240EAC66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8Er</w:t>
            </w:r>
          </w:p>
        </w:tc>
        <w:tc>
          <w:tcPr>
            <w:tcW w:w="1134" w:type="dxa"/>
            <w:vAlign w:val="bottom"/>
          </w:tcPr>
          <w:p w14:paraId="3615C959" w14:textId="410B6F4F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17 </w:t>
            </w:r>
          </w:p>
        </w:tc>
        <w:tc>
          <w:tcPr>
            <w:tcW w:w="1417" w:type="dxa"/>
            <w:vAlign w:val="bottom"/>
          </w:tcPr>
          <w:p w14:paraId="7CDA3DC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49BAD80D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1FFF59FE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22C3500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14F9FEAB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5B8152C9" w14:textId="6EFBB77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5E4532BA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622C3BAA" w14:textId="16095600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69Tm</w:t>
            </w:r>
          </w:p>
        </w:tc>
        <w:tc>
          <w:tcPr>
            <w:tcW w:w="1134" w:type="dxa"/>
            <w:vAlign w:val="bottom"/>
          </w:tcPr>
          <w:p w14:paraId="55F9CF2F" w14:textId="6EB9FD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33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6B8E2386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4C6C9397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7C66E88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12F2CF9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0811CFC3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46F5C9A2" w14:textId="5E7BBF73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7002CED2" w14:textId="77777777" w:rsidTr="00A42F4A">
        <w:trPr>
          <w:trHeight w:val="240"/>
        </w:trPr>
        <w:tc>
          <w:tcPr>
            <w:tcW w:w="988" w:type="dxa"/>
            <w:vAlign w:val="bottom"/>
          </w:tcPr>
          <w:p w14:paraId="2FDD4F97" w14:textId="13C71D09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4Yb</w:t>
            </w:r>
          </w:p>
        </w:tc>
        <w:tc>
          <w:tcPr>
            <w:tcW w:w="1134" w:type="dxa"/>
            <w:vAlign w:val="bottom"/>
          </w:tcPr>
          <w:p w14:paraId="58432168" w14:textId="703DC14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1c </w:t>
            </w:r>
          </w:p>
        </w:tc>
        <w:tc>
          <w:tcPr>
            <w:tcW w:w="1417" w:type="dxa"/>
            <w:shd w:val="clear" w:color="auto" w:fill="000000" w:themeFill="text1"/>
            <w:vAlign w:val="bottom"/>
          </w:tcPr>
          <w:p w14:paraId="22656C8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5E23390A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shd w:val="clear" w:color="auto" w:fill="000000" w:themeFill="text1"/>
            <w:vAlign w:val="bottom"/>
          </w:tcPr>
          <w:p w14:paraId="085016F1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038CDB05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4DBAFC86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28020191" w14:textId="37CA120C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656FE8D3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7783CABA" w14:textId="3200D895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75Lu</w:t>
            </w:r>
          </w:p>
        </w:tc>
        <w:tc>
          <w:tcPr>
            <w:tcW w:w="1134" w:type="dxa"/>
            <w:vAlign w:val="bottom"/>
          </w:tcPr>
          <w:p w14:paraId="16052DFF" w14:textId="0C2CB529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XCR4 </w:t>
            </w:r>
          </w:p>
        </w:tc>
        <w:tc>
          <w:tcPr>
            <w:tcW w:w="1417" w:type="dxa"/>
            <w:vAlign w:val="bottom"/>
          </w:tcPr>
          <w:p w14:paraId="5FC23CD1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28F74B9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321AF6E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4F7E0395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305C4FE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39A40C12" w14:textId="46363761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5CCE2EE4" w14:textId="77777777" w:rsidTr="00360A7B">
        <w:trPr>
          <w:trHeight w:val="240"/>
        </w:trPr>
        <w:tc>
          <w:tcPr>
            <w:tcW w:w="988" w:type="dxa"/>
            <w:vAlign w:val="bottom"/>
          </w:tcPr>
          <w:p w14:paraId="39F0E43F" w14:textId="517C440E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195Pt</w:t>
            </w:r>
          </w:p>
        </w:tc>
        <w:tc>
          <w:tcPr>
            <w:tcW w:w="1134" w:type="dxa"/>
            <w:vAlign w:val="bottom"/>
          </w:tcPr>
          <w:p w14:paraId="69710AA5" w14:textId="37229CF3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Cisplatin</w:t>
            </w:r>
          </w:p>
        </w:tc>
        <w:tc>
          <w:tcPr>
            <w:tcW w:w="1417" w:type="dxa"/>
            <w:vAlign w:val="bottom"/>
          </w:tcPr>
          <w:p w14:paraId="30B239E7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7EDAA5AC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2512C2C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BC73079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vAlign w:val="bottom"/>
          </w:tcPr>
          <w:p w14:paraId="039B662E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40642437" w14:textId="031CB1B9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DB277A" w:rsidRPr="00CB173A" w14:paraId="1E14F1CD" w14:textId="77777777" w:rsidTr="005B586F">
        <w:trPr>
          <w:trHeight w:val="240"/>
        </w:trPr>
        <w:tc>
          <w:tcPr>
            <w:tcW w:w="988" w:type="dxa"/>
            <w:vAlign w:val="bottom"/>
          </w:tcPr>
          <w:p w14:paraId="04707502" w14:textId="1F812EA4" w:rsidR="00DB277A" w:rsidRPr="00CB173A" w:rsidRDefault="00DB277A" w:rsidP="004A47AD">
            <w:pPr>
              <w:spacing w:line="276" w:lineRule="auto"/>
              <w:ind w:firstLine="28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>209Bi</w:t>
            </w:r>
          </w:p>
        </w:tc>
        <w:tc>
          <w:tcPr>
            <w:tcW w:w="1134" w:type="dxa"/>
            <w:vAlign w:val="bottom"/>
          </w:tcPr>
          <w:p w14:paraId="69457B5B" w14:textId="2A2E9CD2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B173A">
              <w:rPr>
                <w:rFonts w:ascii="Arial" w:hAnsi="Arial" w:cs="Arial"/>
                <w:sz w:val="22"/>
                <w:szCs w:val="22"/>
                <w:lang w:val="en-GB"/>
              </w:rPr>
              <w:t xml:space="preserve">CD11b </w:t>
            </w:r>
          </w:p>
        </w:tc>
        <w:tc>
          <w:tcPr>
            <w:tcW w:w="1417" w:type="dxa"/>
            <w:vAlign w:val="bottom"/>
          </w:tcPr>
          <w:p w14:paraId="299A43A7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98" w:type="dxa"/>
            <w:vAlign w:val="bottom"/>
          </w:tcPr>
          <w:p w14:paraId="2239D2BA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28" w:type="dxa"/>
            <w:vAlign w:val="bottom"/>
          </w:tcPr>
          <w:p w14:paraId="1F55E092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shd w:val="clear" w:color="auto" w:fill="000000" w:themeFill="text1"/>
            <w:vAlign w:val="bottom"/>
          </w:tcPr>
          <w:p w14:paraId="3C9500F4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000000" w:themeFill="text1"/>
            <w:vAlign w:val="bottom"/>
          </w:tcPr>
          <w:p w14:paraId="3B526828" w14:textId="77777777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000000" w:themeFill="text1"/>
            <w:vAlign w:val="bottom"/>
          </w:tcPr>
          <w:p w14:paraId="1E221F3C" w14:textId="23161BEB" w:rsidR="00DB277A" w:rsidRPr="00CB173A" w:rsidRDefault="00DB277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268FC6B3" w14:textId="77777777" w:rsidR="00517CC4" w:rsidRPr="00CB173A" w:rsidRDefault="00517CC4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7CA40834" w14:textId="77777777" w:rsidR="00517CC4" w:rsidRPr="00CB173A" w:rsidRDefault="00517CC4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62E5B7D7" w14:textId="77777777" w:rsidR="009C707A" w:rsidRPr="00CB173A" w:rsidRDefault="009C707A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49D6D378" w14:textId="77777777" w:rsidR="009C707A" w:rsidRPr="00CB173A" w:rsidRDefault="009C707A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0A5E749E" w14:textId="77777777" w:rsidR="009C707A" w:rsidRPr="00CB173A" w:rsidRDefault="009C707A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4C85F39C" w14:textId="77777777" w:rsidR="009C707A" w:rsidRPr="00CB173A" w:rsidRDefault="009C707A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524D492B" w14:textId="77777777" w:rsidR="00510119" w:rsidRPr="00CB173A" w:rsidRDefault="00510119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76A484B2" w14:textId="77777777" w:rsidR="00510119" w:rsidRPr="00CB173A" w:rsidRDefault="00510119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724C9296" w14:textId="77777777" w:rsidR="00510119" w:rsidRPr="00CB173A" w:rsidRDefault="00510119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6CB0ED9F" w14:textId="77777777" w:rsidR="00510119" w:rsidRPr="00CB173A" w:rsidRDefault="00510119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35CDA83D" w14:textId="77777777" w:rsidR="00510119" w:rsidRPr="00CB173A" w:rsidRDefault="00510119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21AF1AA1" w14:textId="77777777" w:rsidR="00510119" w:rsidRPr="00CB173A" w:rsidRDefault="00510119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12299183" w14:textId="77777777" w:rsidR="00510119" w:rsidRPr="00CB173A" w:rsidRDefault="00510119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53A1BEF2" w14:textId="77777777" w:rsidR="009C707A" w:rsidRPr="00CB173A" w:rsidRDefault="009C707A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10DFEA78" w14:textId="13520BCD" w:rsidR="009C707A" w:rsidRPr="00415761" w:rsidRDefault="009C707A" w:rsidP="004A47AD">
      <w:pPr>
        <w:pStyle w:val="Heading1"/>
        <w:jc w:val="both"/>
        <w:rPr>
          <w:rFonts w:cs="Arial"/>
          <w:szCs w:val="22"/>
          <w:lang w:val="en-GB"/>
        </w:rPr>
      </w:pPr>
      <w:bookmarkStart w:id="2" w:name="_Toc213056646"/>
      <w:r w:rsidRPr="00415761">
        <w:rPr>
          <w:rFonts w:cs="Arial"/>
          <w:szCs w:val="22"/>
          <w:lang w:val="en-GB"/>
        </w:rPr>
        <w:lastRenderedPageBreak/>
        <w:t>Supplemental Figures</w:t>
      </w:r>
      <w:bookmarkEnd w:id="2"/>
    </w:p>
    <w:p w14:paraId="7635444C" w14:textId="52CE6084" w:rsidR="009C707A" w:rsidRPr="00415761" w:rsidRDefault="009C707A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3A77" w:rsidRPr="00415761" w14:paraId="1F4E84FC" w14:textId="77777777" w:rsidTr="00153A77">
        <w:tc>
          <w:tcPr>
            <w:tcW w:w="9016" w:type="dxa"/>
          </w:tcPr>
          <w:p w14:paraId="6D638E14" w14:textId="7E5E6E68" w:rsidR="00153A77" w:rsidRPr="00415761" w:rsidRDefault="007B7DE8" w:rsidP="004A47A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5761">
              <w:rPr>
                <w:rFonts w:ascii="Arial" w:hAnsi="Arial" w:cs="Arial"/>
                <w:noProof/>
                <w:sz w:val="22"/>
                <w:szCs w:val="22"/>
                <w:lang w:val="en-GB"/>
              </w:rPr>
              <w:drawing>
                <wp:inline distT="0" distB="0" distL="0" distR="0" wp14:anchorId="07BE756F" wp14:editId="31ACD926">
                  <wp:extent cx="5623965" cy="1997610"/>
                  <wp:effectExtent l="0" t="0" r="2540" b="0"/>
                  <wp:docPr id="1255466660" name="Picture 1" descr="A graph of a number of cell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5466660" name="Picture 1" descr="A graph of a number of cells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3900" cy="2004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3A77" w:rsidRPr="00415761" w14:paraId="06E96005" w14:textId="77777777" w:rsidTr="00153A77">
        <w:tc>
          <w:tcPr>
            <w:tcW w:w="9016" w:type="dxa"/>
          </w:tcPr>
          <w:p w14:paraId="22508ACB" w14:textId="6FC8FAE0" w:rsidR="00153A77" w:rsidRPr="00415761" w:rsidRDefault="00CB173A" w:rsidP="004A47A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</w:t>
            </w:r>
            <w:proofErr w:type="spellStart"/>
            <w:r w:rsidR="00E5692D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>igure</w:t>
            </w:r>
            <w:proofErr w:type="spellEnd"/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–S1. </w:t>
            </w:r>
            <w:r w:rsidR="008563D2" w:rsidRPr="00415761">
              <w:rPr>
                <w:rFonts w:ascii="Arial" w:hAnsi="Arial" w:cs="Arial"/>
                <w:sz w:val="22"/>
                <w:szCs w:val="22"/>
                <w:lang w:val="en-GB"/>
              </w:rPr>
              <w:t>Spearman correlation between mass cytometry–derived eCounts and routine absolute white blood cell (WBC, 10</w:t>
            </w:r>
            <w:r w:rsidR="008563D2" w:rsidRPr="00415761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9</w:t>
            </w:r>
            <w:r w:rsidR="008563D2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cells/L) counts from differential white blood cell analyses</w:t>
            </w:r>
            <w:r w:rsidR="00591866">
              <w:rPr>
                <w:rFonts w:ascii="Arial" w:hAnsi="Arial" w:cs="Arial"/>
                <w:sz w:val="22"/>
                <w:szCs w:val="22"/>
                <w:lang w:val="en-GB"/>
              </w:rPr>
              <w:t xml:space="preserve"> in the </w:t>
            </w:r>
            <w:r w:rsidR="00E270CB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="00E270CB" w:rsidRPr="00924E5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</w:t>
            </w:r>
            <w:r w:rsidR="00E270CB">
              <w:rPr>
                <w:rFonts w:ascii="Arial" w:hAnsi="Arial" w:cs="Arial"/>
                <w:sz w:val="22"/>
                <w:szCs w:val="22"/>
                <w:lang w:val="en-GB"/>
              </w:rPr>
              <w:t xml:space="preserve">) </w:t>
            </w:r>
            <w:r w:rsidR="00591866">
              <w:rPr>
                <w:rFonts w:ascii="Arial" w:hAnsi="Arial" w:cs="Arial"/>
                <w:sz w:val="22"/>
                <w:szCs w:val="22"/>
                <w:lang w:val="en-GB"/>
              </w:rPr>
              <w:t xml:space="preserve">NordCML007 trial before dasatinib on day 1 and </w:t>
            </w:r>
            <w:r w:rsidR="00F158DC">
              <w:rPr>
                <w:rFonts w:ascii="Arial" w:hAnsi="Arial" w:cs="Arial"/>
                <w:sz w:val="22"/>
                <w:szCs w:val="22"/>
                <w:lang w:val="en-GB"/>
              </w:rPr>
              <w:t xml:space="preserve">day </w:t>
            </w:r>
            <w:r w:rsidR="00591866">
              <w:rPr>
                <w:rFonts w:ascii="Arial" w:hAnsi="Arial" w:cs="Arial"/>
                <w:sz w:val="22"/>
                <w:szCs w:val="22"/>
                <w:lang w:val="en-GB"/>
              </w:rPr>
              <w:t>90</w:t>
            </w:r>
            <w:r w:rsidR="00340BB2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="0059186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924E5C">
              <w:rPr>
                <w:rFonts w:ascii="Arial" w:hAnsi="Arial" w:cs="Arial"/>
                <w:sz w:val="22"/>
                <w:szCs w:val="22"/>
                <w:lang w:val="en-GB"/>
              </w:rPr>
              <w:t>and in the</w:t>
            </w:r>
            <w:r w:rsidR="00FD5117">
              <w:rPr>
                <w:rFonts w:ascii="Arial" w:hAnsi="Arial" w:cs="Arial"/>
                <w:sz w:val="22"/>
                <w:szCs w:val="22"/>
                <w:lang w:val="en-GB"/>
              </w:rPr>
              <w:t xml:space="preserve"> (</w:t>
            </w:r>
            <w:r w:rsidR="00FD5117" w:rsidRPr="00924E5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</w:t>
            </w:r>
            <w:r w:rsidR="00FD5117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="00924E5C">
              <w:rPr>
                <w:rFonts w:ascii="Arial" w:hAnsi="Arial" w:cs="Arial"/>
                <w:sz w:val="22"/>
                <w:szCs w:val="22"/>
                <w:lang w:val="en-GB"/>
              </w:rPr>
              <w:t xml:space="preserve"> ENEST1st trial before nilotinib on day 1.</w:t>
            </w:r>
          </w:p>
        </w:tc>
      </w:tr>
    </w:tbl>
    <w:p w14:paraId="0850B056" w14:textId="77777777" w:rsidR="009C707A" w:rsidRPr="00415761" w:rsidRDefault="009C707A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A4CA3A5" w14:textId="77777777" w:rsidR="009C707A" w:rsidRPr="00415761" w:rsidRDefault="009C707A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EFCCC3D" w14:textId="77777777" w:rsidR="00D70B2B" w:rsidRPr="00415761" w:rsidRDefault="00D70B2B" w:rsidP="004A47A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415761">
        <w:rPr>
          <w:rFonts w:ascii="Arial" w:hAnsi="Arial" w:cs="Arial"/>
          <w:sz w:val="22"/>
          <w:szCs w:val="22"/>
          <w:lang w:val="en-GB"/>
        </w:rPr>
        <w:br w:type="page"/>
      </w:r>
    </w:p>
    <w:p w14:paraId="710CA482" w14:textId="457C3668" w:rsidR="009C707A" w:rsidRPr="00415761" w:rsidRDefault="009C707A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460E0" w:rsidRPr="00415761" w14:paraId="54C4D6ED" w14:textId="77777777" w:rsidTr="00A460E0">
        <w:tc>
          <w:tcPr>
            <w:tcW w:w="9016" w:type="dxa"/>
          </w:tcPr>
          <w:p w14:paraId="74FE2455" w14:textId="5E6102F0" w:rsidR="00A460E0" w:rsidRPr="00415761" w:rsidRDefault="00964D6E" w:rsidP="004A47A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GB"/>
              </w:rPr>
              <w:drawing>
                <wp:inline distT="0" distB="0" distL="0" distR="0" wp14:anchorId="4ABA9E48" wp14:editId="6467D63E">
                  <wp:extent cx="5731510" cy="2292350"/>
                  <wp:effectExtent l="0" t="0" r="0" b="6350"/>
                  <wp:docPr id="153411851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4118515" name="Picture 153411851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29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60E0" w:rsidRPr="00415761" w14:paraId="33DB5AB5" w14:textId="77777777" w:rsidTr="00A460E0">
        <w:tc>
          <w:tcPr>
            <w:tcW w:w="9016" w:type="dxa"/>
          </w:tcPr>
          <w:p w14:paraId="1E761A4A" w14:textId="658DA34F" w:rsidR="00A460E0" w:rsidRPr="00517B7B" w:rsidRDefault="00E5692D" w:rsidP="004A47AD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B0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l Figure–S2.</w:t>
            </w:r>
            <w:r w:rsidRPr="00C37B0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37B03" w:rsidRPr="00C37B03">
              <w:rPr>
                <w:rFonts w:ascii="Arial" w:hAnsi="Arial" w:cs="Arial"/>
                <w:sz w:val="22"/>
                <w:szCs w:val="22"/>
                <w:lang w:val="en-US"/>
              </w:rPr>
              <w:t>Comparison of eCounts from healthy donor peripheral bloo</w:t>
            </w:r>
            <w:r w:rsidR="00C37B03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C37B03" w:rsidRPr="00C37B03">
              <w:rPr>
                <w:rFonts w:ascii="Arial" w:hAnsi="Arial" w:cs="Arial"/>
                <w:sz w:val="22"/>
                <w:szCs w:val="22"/>
                <w:lang w:val="en-US"/>
              </w:rPr>
              <w:t xml:space="preserve"> samples </w:t>
            </w:r>
            <w:r w:rsidR="00C37B03">
              <w:rPr>
                <w:rFonts w:ascii="Arial" w:hAnsi="Arial" w:cs="Arial"/>
                <w:sz w:val="22"/>
                <w:szCs w:val="22"/>
                <w:lang w:val="en-US"/>
              </w:rPr>
              <w:t>collected alongside patient samples in the NordCML007 trial (HDPB</w:t>
            </w:r>
            <w:r w:rsidR="00980E72">
              <w:rPr>
                <w:rFonts w:ascii="Arial" w:hAnsi="Arial" w:cs="Arial"/>
                <w:sz w:val="22"/>
                <w:szCs w:val="22"/>
                <w:lang w:val="en-US"/>
              </w:rPr>
              <w:t>, light grey</w:t>
            </w:r>
            <w:r w:rsidR="00C37B03">
              <w:rPr>
                <w:rFonts w:ascii="Arial" w:hAnsi="Arial" w:cs="Arial"/>
                <w:sz w:val="22"/>
                <w:szCs w:val="22"/>
                <w:lang w:val="en-US"/>
              </w:rPr>
              <w:t xml:space="preserve">) and </w:t>
            </w:r>
            <w:r w:rsidR="00980E72">
              <w:rPr>
                <w:rFonts w:ascii="Arial" w:hAnsi="Arial" w:cs="Arial"/>
                <w:sz w:val="22"/>
                <w:szCs w:val="22"/>
                <w:lang w:val="en-US"/>
              </w:rPr>
              <w:t>ENEST1st trial (</w:t>
            </w:r>
            <w:proofErr w:type="spellStart"/>
            <w:r w:rsidR="00980E72">
              <w:rPr>
                <w:rFonts w:ascii="Arial" w:hAnsi="Arial" w:cs="Arial"/>
                <w:sz w:val="22"/>
                <w:szCs w:val="22"/>
                <w:lang w:val="en-US"/>
              </w:rPr>
              <w:t>eHDPB</w:t>
            </w:r>
            <w:proofErr w:type="spellEnd"/>
            <w:r w:rsidR="00980E72">
              <w:rPr>
                <w:rFonts w:ascii="Arial" w:hAnsi="Arial" w:cs="Arial"/>
                <w:sz w:val="22"/>
                <w:szCs w:val="22"/>
                <w:lang w:val="en-US"/>
              </w:rPr>
              <w:t>, dark grey)</w:t>
            </w:r>
            <w:r w:rsidR="00784B7B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784B7B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All comparisons are based on grouped </w:t>
            </w:r>
            <w:r w:rsidR="00784B7B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="00784B7B" w:rsidRPr="00415761">
              <w:rPr>
                <w:rFonts w:ascii="Arial" w:hAnsi="Arial" w:cs="Arial"/>
                <w:sz w:val="22"/>
                <w:szCs w:val="22"/>
                <w:lang w:val="en-GB"/>
              </w:rPr>
              <w:t>-tests with for multiple testing.</w:t>
            </w:r>
            <w:r w:rsidR="00784B7B" w:rsidRPr="0041576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784B7B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Significance levels are indicated as follows: </w:t>
            </w:r>
            <w:r w:rsidR="00784B7B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Padj</w:t>
            </w:r>
            <w:r w:rsidR="00784B7B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≤ 0.05: *, </w:t>
            </w:r>
            <w:r w:rsidR="00784B7B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Padj</w:t>
            </w:r>
            <w:r w:rsidR="00784B7B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≤ 0.01: **, </w:t>
            </w:r>
            <w:r w:rsidR="00784B7B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Padj</w:t>
            </w:r>
            <w:r w:rsidR="00784B7B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≤ 0.001: ***, </w:t>
            </w:r>
            <w:r w:rsidR="00784B7B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Padj</w:t>
            </w:r>
            <w:r w:rsidR="00784B7B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≤ 0.0001: ****.</w:t>
            </w:r>
          </w:p>
        </w:tc>
      </w:tr>
    </w:tbl>
    <w:p w14:paraId="4E1DE9A3" w14:textId="77777777" w:rsidR="00383872" w:rsidRPr="00415761" w:rsidRDefault="00383872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DE5258D" w14:textId="77777777" w:rsidR="00D70B2B" w:rsidRPr="00415761" w:rsidRDefault="00D70B2B" w:rsidP="004A47A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415761">
        <w:rPr>
          <w:rFonts w:ascii="Arial" w:hAnsi="Arial" w:cs="Arial"/>
          <w:sz w:val="22"/>
          <w:szCs w:val="22"/>
          <w:lang w:val="en-GB"/>
        </w:rPr>
        <w:br w:type="page"/>
      </w:r>
    </w:p>
    <w:p w14:paraId="32E73731" w14:textId="102E6A28" w:rsidR="009C707A" w:rsidRPr="00415761" w:rsidRDefault="009C707A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460E0" w:rsidRPr="00415761" w14:paraId="242CAAA5" w14:textId="77777777" w:rsidTr="00A460E0">
        <w:tc>
          <w:tcPr>
            <w:tcW w:w="9016" w:type="dxa"/>
          </w:tcPr>
          <w:p w14:paraId="5676BC8F" w14:textId="3831C031" w:rsidR="00A460E0" w:rsidRPr="00415761" w:rsidRDefault="00A472C0" w:rsidP="004A47A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5761">
              <w:rPr>
                <w:rFonts w:ascii="Arial" w:hAnsi="Arial" w:cs="Arial"/>
                <w:noProof/>
                <w:sz w:val="22"/>
                <w:szCs w:val="22"/>
                <w:lang w:val="en-GB"/>
              </w:rPr>
              <w:drawing>
                <wp:inline distT="0" distB="0" distL="0" distR="0" wp14:anchorId="67A6DFBB" wp14:editId="212F8067">
                  <wp:extent cx="5731510" cy="3416300"/>
                  <wp:effectExtent l="0" t="0" r="0" b="0"/>
                  <wp:docPr id="1257960034" name="Picture 3" descr="A graph of different colored candlestick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7960034" name="Picture 3" descr="A graph of different colored candlesticks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41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60E0" w:rsidRPr="00415761" w14:paraId="3D8AE121" w14:textId="77777777" w:rsidTr="00A460E0">
        <w:tc>
          <w:tcPr>
            <w:tcW w:w="9016" w:type="dxa"/>
          </w:tcPr>
          <w:p w14:paraId="5C464464" w14:textId="00CD6719" w:rsidR="004D32ED" w:rsidRPr="00415761" w:rsidRDefault="00E5692D" w:rsidP="004A47A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>igure</w:t>
            </w:r>
            <w:proofErr w:type="spellEnd"/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>–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.</w:t>
            </w:r>
            <w:r w:rsidR="004D32ED" w:rsidRPr="0041576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4D32ED" w:rsidRPr="00415761">
              <w:rPr>
                <w:rFonts w:ascii="Arial" w:hAnsi="Arial" w:cs="Arial"/>
                <w:sz w:val="22"/>
                <w:szCs w:val="22"/>
                <w:lang w:val="en-GB"/>
              </w:rPr>
              <w:t>Boxplots showing the 75th-percentile expression of CD38 in selected T cell subsets</w:t>
            </w:r>
            <w:r w:rsidR="006B3532">
              <w:rPr>
                <w:rFonts w:ascii="Arial" w:hAnsi="Arial" w:cs="Arial"/>
                <w:sz w:val="22"/>
                <w:szCs w:val="22"/>
                <w:lang w:val="en-GB"/>
              </w:rPr>
              <w:t xml:space="preserve"> in the (A) NordCML007 trial and (B) </w:t>
            </w:r>
            <w:r w:rsidR="00623800">
              <w:rPr>
                <w:rFonts w:ascii="Arial" w:hAnsi="Arial" w:cs="Arial"/>
                <w:sz w:val="22"/>
                <w:szCs w:val="22"/>
                <w:lang w:val="en-GB"/>
              </w:rPr>
              <w:t>the ENEST1st trial</w:t>
            </w:r>
            <w:r w:rsidR="004D32ED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. All comparisons are based on grouped </w:t>
            </w:r>
            <w:r w:rsidR="004D32ED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="004D32ED" w:rsidRPr="00415761">
              <w:rPr>
                <w:rFonts w:ascii="Arial" w:hAnsi="Arial" w:cs="Arial"/>
                <w:sz w:val="22"/>
                <w:szCs w:val="22"/>
                <w:lang w:val="en-GB"/>
              </w:rPr>
              <w:t>-tests with for multiple testing.</w:t>
            </w:r>
            <w:r w:rsidR="004D32ED" w:rsidRPr="0041576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4D32ED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Significance levels are indicated as follows: </w:t>
            </w:r>
            <w:r w:rsidR="004D32ED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Padj</w:t>
            </w:r>
            <w:r w:rsidR="004D32ED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≤ 0.05: *, </w:t>
            </w:r>
            <w:r w:rsidR="004D32ED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Padj</w:t>
            </w:r>
            <w:r w:rsidR="004D32ED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≤ 0.01: **, </w:t>
            </w:r>
            <w:r w:rsidR="004D32ED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Padj</w:t>
            </w:r>
            <w:r w:rsidR="004D32ED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≤ 0.001: ***, </w:t>
            </w:r>
            <w:r w:rsidR="004D32ED" w:rsidRPr="00415761">
              <w:rPr>
                <w:rStyle w:val="Emphasis"/>
                <w:rFonts w:ascii="Arial" w:hAnsi="Arial" w:cs="Arial"/>
                <w:sz w:val="22"/>
                <w:szCs w:val="22"/>
                <w:lang w:val="en-GB"/>
              </w:rPr>
              <w:t>Padj</w:t>
            </w:r>
            <w:r w:rsidR="004D32ED" w:rsidRPr="00415761">
              <w:rPr>
                <w:rFonts w:ascii="Arial" w:hAnsi="Arial" w:cs="Arial"/>
                <w:sz w:val="22"/>
                <w:szCs w:val="22"/>
                <w:lang w:val="en-GB"/>
              </w:rPr>
              <w:t xml:space="preserve"> ≤ 0.0001: ****.</w:t>
            </w:r>
          </w:p>
          <w:p w14:paraId="609B369C" w14:textId="77777777" w:rsidR="00A460E0" w:rsidRPr="00415761" w:rsidRDefault="00A460E0" w:rsidP="004A47A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48D833CC" w14:textId="77777777" w:rsidR="009C707A" w:rsidRPr="00415761" w:rsidRDefault="009C707A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4460E2D" w14:textId="77777777" w:rsidR="00A460E0" w:rsidRPr="00415761" w:rsidRDefault="00A460E0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BB46863" w14:textId="77777777" w:rsidR="00CA110C" w:rsidRPr="00415761" w:rsidRDefault="00CA110C" w:rsidP="004A47A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415761">
        <w:rPr>
          <w:rFonts w:ascii="Arial" w:hAnsi="Arial" w:cs="Arial"/>
          <w:sz w:val="22"/>
          <w:szCs w:val="22"/>
          <w:lang w:val="en-GB"/>
        </w:rPr>
        <w:br w:type="page"/>
      </w:r>
    </w:p>
    <w:p w14:paraId="4A84CBD3" w14:textId="49B43755" w:rsidR="009C707A" w:rsidRPr="00415761" w:rsidRDefault="009C707A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8"/>
        <w:gridCol w:w="4678"/>
      </w:tblGrid>
      <w:tr w:rsidR="00706DB9" w:rsidRPr="00415761" w14:paraId="39126234" w14:textId="77777777" w:rsidTr="00447AB9">
        <w:tc>
          <w:tcPr>
            <w:tcW w:w="4338" w:type="dxa"/>
          </w:tcPr>
          <w:p w14:paraId="2C38DAE1" w14:textId="4A4CDF55" w:rsidR="00C44E46" w:rsidRPr="00415761" w:rsidRDefault="00FF5B86" w:rsidP="004A47A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)</w:t>
            </w:r>
            <w:r w:rsidR="00C44E46" w:rsidRPr="00415761">
              <w:rPr>
                <w:rFonts w:ascii="Arial" w:hAnsi="Arial" w:cs="Arial"/>
                <w:noProof/>
                <w:sz w:val="22"/>
                <w:szCs w:val="22"/>
                <w:lang w:val="en-GB"/>
              </w:rPr>
              <w:drawing>
                <wp:inline distT="0" distB="0" distL="0" distR="0" wp14:anchorId="2A949C92" wp14:editId="7D942001">
                  <wp:extent cx="2587794" cy="4312887"/>
                  <wp:effectExtent l="0" t="0" r="3175" b="5715"/>
                  <wp:docPr id="1483703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37037" name="Picture 1483703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7794" cy="4312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</w:tcPr>
          <w:p w14:paraId="17B9417F" w14:textId="378ADB75" w:rsidR="00C44E46" w:rsidRPr="00415761" w:rsidRDefault="00FF5B86" w:rsidP="004A47AD">
            <w:pPr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)</w:t>
            </w:r>
            <w:r w:rsidR="00C44E46" w:rsidRPr="00415761">
              <w:rPr>
                <w:rFonts w:ascii="Arial" w:hAnsi="Arial" w:cs="Arial"/>
                <w:noProof/>
                <w:sz w:val="22"/>
                <w:szCs w:val="22"/>
                <w:lang w:val="en-GB"/>
              </w:rPr>
              <w:drawing>
                <wp:inline distT="0" distB="0" distL="0" distR="0" wp14:anchorId="5064B752" wp14:editId="7C7A1B31">
                  <wp:extent cx="2833704" cy="4250556"/>
                  <wp:effectExtent l="0" t="0" r="0" b="4445"/>
                  <wp:docPr id="191828528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8285284" name="Picture 191828528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704" cy="42505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6DB9" w:rsidRPr="00415761" w14:paraId="3FEEF799" w14:textId="77777777" w:rsidTr="00447AB9">
        <w:tc>
          <w:tcPr>
            <w:tcW w:w="4338" w:type="dxa"/>
          </w:tcPr>
          <w:p w14:paraId="223631F6" w14:textId="77777777" w:rsidR="00FF5B86" w:rsidRDefault="00FF5B86" w:rsidP="004A47AD">
            <w:pPr>
              <w:jc w:val="both"/>
              <w:rPr>
                <w:rFonts w:ascii="Arial" w:hAnsi="Arial" w:cs="Arial"/>
                <w:noProof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C)</w:t>
            </w:r>
          </w:p>
          <w:p w14:paraId="0DA4E6C9" w14:textId="171881BF" w:rsidR="00C44E46" w:rsidRPr="00415761" w:rsidRDefault="00C44E46" w:rsidP="004A47AD">
            <w:pPr>
              <w:jc w:val="both"/>
              <w:rPr>
                <w:rFonts w:ascii="Arial" w:hAnsi="Arial" w:cs="Arial"/>
                <w:noProof/>
                <w:sz w:val="22"/>
                <w:szCs w:val="22"/>
                <w:lang w:val="en-GB"/>
              </w:rPr>
            </w:pPr>
            <w:r w:rsidRPr="00415761">
              <w:rPr>
                <w:rFonts w:ascii="Arial" w:hAnsi="Arial" w:cs="Arial"/>
                <w:noProof/>
                <w:sz w:val="22"/>
                <w:szCs w:val="22"/>
                <w:lang w:val="en-GB"/>
              </w:rPr>
              <w:drawing>
                <wp:inline distT="0" distB="0" distL="0" distR="0" wp14:anchorId="32F86B4C" wp14:editId="4238E2AB">
                  <wp:extent cx="2324745" cy="3874482"/>
                  <wp:effectExtent l="0" t="0" r="4445" b="0"/>
                  <wp:docPr id="176958186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9581861" name="Picture 1769581861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4745" cy="38744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</w:tcPr>
          <w:p w14:paraId="660098B3" w14:textId="7E03A607" w:rsidR="00C44E46" w:rsidRPr="007E4030" w:rsidRDefault="00C44E46" w:rsidP="004A47AD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403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l Figure–S4.</w:t>
            </w:r>
            <w:r w:rsidRPr="007E4030">
              <w:rPr>
                <w:rFonts w:ascii="Arial" w:hAnsi="Arial" w:cs="Arial"/>
                <w:sz w:val="22"/>
                <w:szCs w:val="22"/>
                <w:lang w:val="en-US"/>
              </w:rPr>
              <w:t xml:space="preserve"> Same data as in </w:t>
            </w:r>
            <w:r w:rsidRPr="007E403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gure</w:t>
            </w:r>
            <w:r w:rsidR="00382F4D" w:rsidRPr="007E403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–4C and </w:t>
            </w:r>
            <w:r w:rsidR="007E4030" w:rsidRPr="007E403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</w:t>
            </w:r>
            <w:r w:rsidR="007E4030" w:rsidRPr="007E4030">
              <w:rPr>
                <w:rFonts w:ascii="Arial" w:hAnsi="Arial" w:cs="Arial"/>
                <w:sz w:val="22"/>
                <w:szCs w:val="22"/>
                <w:lang w:val="en-US"/>
              </w:rPr>
              <w:t xml:space="preserve"> but</w:t>
            </w:r>
            <w:r w:rsidR="009A4F5D" w:rsidRPr="007E4030">
              <w:rPr>
                <w:rFonts w:ascii="Arial" w:hAnsi="Arial" w:cs="Arial"/>
                <w:sz w:val="22"/>
                <w:szCs w:val="22"/>
                <w:lang w:val="en-US"/>
              </w:rPr>
              <w:t xml:space="preserve"> s</w:t>
            </w:r>
            <w:r w:rsidR="007E4030" w:rsidRPr="007E4030"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="009A4F5D" w:rsidRPr="007E4030">
              <w:rPr>
                <w:rFonts w:ascii="Arial" w:hAnsi="Arial" w:cs="Arial"/>
                <w:sz w:val="22"/>
                <w:szCs w:val="22"/>
                <w:lang w:val="en-US"/>
              </w:rPr>
              <w:t>own as a heatmap</w:t>
            </w:r>
            <w:r w:rsidR="00132F33">
              <w:rPr>
                <w:rFonts w:ascii="Arial" w:hAnsi="Arial" w:cs="Arial"/>
                <w:sz w:val="22"/>
                <w:szCs w:val="22"/>
                <w:lang w:val="en-US"/>
              </w:rPr>
              <w:t xml:space="preserve"> of the a</w:t>
            </w:r>
            <w:r w:rsidR="00497275">
              <w:rPr>
                <w:rFonts w:ascii="Arial" w:hAnsi="Arial" w:cs="Arial"/>
                <w:sz w:val="22"/>
                <w:szCs w:val="22"/>
                <w:lang w:val="en-US"/>
              </w:rPr>
              <w:t xml:space="preserve">verage </w:t>
            </w:r>
            <w:r w:rsidR="00246508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497275">
              <w:rPr>
                <w:rFonts w:ascii="Arial" w:hAnsi="Arial" w:cs="Arial"/>
                <w:sz w:val="22"/>
                <w:szCs w:val="22"/>
                <w:lang w:val="en-US"/>
              </w:rPr>
              <w:t>igned</w:t>
            </w:r>
            <w:r w:rsidRPr="007E403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97275">
              <w:rPr>
                <w:rFonts w:ascii="Arial" w:hAnsi="Arial" w:cs="Arial"/>
                <w:sz w:val="22"/>
                <w:szCs w:val="22"/>
                <w:lang w:val="en-US"/>
              </w:rPr>
              <w:t>EMD</w:t>
            </w:r>
            <w:r w:rsidR="00246508">
              <w:rPr>
                <w:rFonts w:ascii="Arial" w:hAnsi="Arial" w:cs="Arial"/>
                <w:sz w:val="22"/>
                <w:szCs w:val="22"/>
                <w:lang w:val="en-US"/>
              </w:rPr>
              <w:t xml:space="preserve"> comparing the change one hour after dasatinib on (A) day 1 and (B) day 90</w:t>
            </w:r>
            <w:r w:rsidR="00BF163A">
              <w:rPr>
                <w:rFonts w:ascii="Arial" w:hAnsi="Arial" w:cs="Arial"/>
                <w:sz w:val="22"/>
                <w:szCs w:val="22"/>
                <w:lang w:val="en-US"/>
              </w:rPr>
              <w:t>, and three hours after nilotinib on (C) day 1.</w:t>
            </w:r>
            <w:r w:rsidR="00132F33">
              <w:rPr>
                <w:rFonts w:ascii="Arial" w:hAnsi="Arial" w:cs="Arial"/>
                <w:sz w:val="22"/>
                <w:szCs w:val="22"/>
                <w:lang w:val="en-US"/>
              </w:rPr>
              <w:t xml:space="preserve"> The stars indicate the FDR-adjusted and paired t-test</w:t>
            </w:r>
            <w:r w:rsidR="00013C16">
              <w:rPr>
                <w:rFonts w:ascii="Arial" w:hAnsi="Arial" w:cs="Arial"/>
                <w:sz w:val="22"/>
                <w:szCs w:val="22"/>
                <w:lang w:val="en-US"/>
              </w:rPr>
              <w:t xml:space="preserve"> of the 75</w:t>
            </w:r>
            <w:r w:rsidR="00013C16" w:rsidRPr="00013C1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th</w:t>
            </w:r>
            <w:r w:rsidR="00013C16">
              <w:rPr>
                <w:rFonts w:ascii="Arial" w:hAnsi="Arial" w:cs="Arial"/>
                <w:sz w:val="22"/>
                <w:szCs w:val="22"/>
                <w:lang w:val="en-US"/>
              </w:rPr>
              <w:t xml:space="preserve"> percentile of each BCR::ABL1 related signaling </w:t>
            </w:r>
            <w:r w:rsidR="00C21363">
              <w:rPr>
                <w:rFonts w:ascii="Arial" w:hAnsi="Arial" w:cs="Arial"/>
                <w:sz w:val="22"/>
                <w:szCs w:val="22"/>
                <w:lang w:val="en-US"/>
              </w:rPr>
              <w:t>marker in each immune population.</w:t>
            </w:r>
          </w:p>
        </w:tc>
      </w:tr>
    </w:tbl>
    <w:p w14:paraId="603D1F12" w14:textId="77777777" w:rsidR="009C707A" w:rsidRPr="00415761" w:rsidRDefault="009C707A" w:rsidP="004A47AD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F5A6239" w14:textId="77777777" w:rsidR="009C707A" w:rsidRPr="00415761" w:rsidRDefault="009C707A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168D" w:rsidRPr="00415761" w14:paraId="4AF8D607" w14:textId="77777777" w:rsidTr="00CE168D">
        <w:tc>
          <w:tcPr>
            <w:tcW w:w="9016" w:type="dxa"/>
          </w:tcPr>
          <w:p w14:paraId="7E2E22C5" w14:textId="0250637F" w:rsidR="00CE168D" w:rsidRPr="00415761" w:rsidRDefault="00A83585" w:rsidP="004A47AD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GB"/>
              </w:rPr>
            </w:pPr>
            <w:r w:rsidRPr="00415761">
              <w:rPr>
                <w:rFonts w:ascii="Arial" w:hAnsi="Arial" w:cs="Arial"/>
                <w:b/>
                <w:bCs/>
                <w:noProof/>
                <w:sz w:val="22"/>
                <w:szCs w:val="22"/>
                <w:u w:val="single"/>
                <w:lang w:val="en-GB"/>
              </w:rPr>
              <w:drawing>
                <wp:inline distT="0" distB="0" distL="0" distR="0" wp14:anchorId="20B18F0B" wp14:editId="3140141D">
                  <wp:extent cx="5486400" cy="3603414"/>
                  <wp:effectExtent l="0" t="0" r="0" b="3810"/>
                  <wp:docPr id="40612441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124411" name="Picture 406124411"/>
                          <pic:cNvPicPr/>
                        </pic:nvPicPr>
                        <pic:blipFill rotWithShape="1">
                          <a:blip r:embed="rId12"/>
                          <a:srcRect t="-4629" b="6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6034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CE168D" w:rsidRPr="00415761"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GB"/>
              </w:rPr>
              <w:t xml:space="preserve"> </w:t>
            </w:r>
          </w:p>
        </w:tc>
      </w:tr>
      <w:tr w:rsidR="00CE168D" w:rsidRPr="00415761" w14:paraId="3DACC9A2" w14:textId="77777777" w:rsidTr="00CE168D">
        <w:tc>
          <w:tcPr>
            <w:tcW w:w="9016" w:type="dxa"/>
          </w:tcPr>
          <w:p w14:paraId="4737AB20" w14:textId="38C1C785" w:rsidR="00CE168D" w:rsidRPr="005371CE" w:rsidRDefault="000E4D4A" w:rsidP="004A47AD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5371C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l Figure–S5</w:t>
            </w:r>
            <w:r w:rsidR="005371CE" w:rsidRPr="005371C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</w:t>
            </w:r>
            <w:r w:rsidR="005371CE" w:rsidRPr="005371CE">
              <w:rPr>
                <w:rFonts w:ascii="Arial" w:hAnsi="Arial" w:cs="Arial"/>
                <w:sz w:val="22"/>
                <w:szCs w:val="22"/>
                <w:lang w:val="en-US"/>
              </w:rPr>
              <w:t xml:space="preserve"> G</w:t>
            </w:r>
            <w:r w:rsidR="00821500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="005371CE" w:rsidRPr="005371CE">
              <w:rPr>
                <w:rFonts w:ascii="Arial" w:hAnsi="Arial" w:cs="Arial"/>
                <w:sz w:val="22"/>
                <w:szCs w:val="22"/>
                <w:lang w:val="en-US"/>
              </w:rPr>
              <w:t>ouped t-test comparing BCR::ABL</w:t>
            </w:r>
            <w:r w:rsidR="005371CE" w:rsidRPr="005371C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IS</w:t>
            </w:r>
            <w:r w:rsidR="005371CE" w:rsidRPr="005371CE">
              <w:rPr>
                <w:rFonts w:ascii="Arial" w:hAnsi="Arial" w:cs="Arial"/>
                <w:sz w:val="22"/>
                <w:szCs w:val="22"/>
                <w:lang w:val="en-US"/>
              </w:rPr>
              <w:t xml:space="preserve"> every three months the first year of </w:t>
            </w:r>
            <w:r w:rsidR="00FB05C7">
              <w:rPr>
                <w:rFonts w:ascii="Arial" w:hAnsi="Arial" w:cs="Arial"/>
                <w:sz w:val="22"/>
                <w:szCs w:val="22"/>
                <w:lang w:val="en-US"/>
              </w:rPr>
              <w:t xml:space="preserve">treatment in the ENEST1st (blue) and NordCML007 (ref) </w:t>
            </w:r>
            <w:r w:rsidR="00236AC7">
              <w:rPr>
                <w:rFonts w:ascii="Arial" w:hAnsi="Arial" w:cs="Arial"/>
                <w:sz w:val="22"/>
                <w:szCs w:val="22"/>
                <w:lang w:val="en-US"/>
              </w:rPr>
              <w:t>clinical</w:t>
            </w:r>
            <w:r w:rsidR="00FB05C7">
              <w:rPr>
                <w:rFonts w:ascii="Arial" w:hAnsi="Arial" w:cs="Arial"/>
                <w:sz w:val="22"/>
                <w:szCs w:val="22"/>
                <w:lang w:val="en-US"/>
              </w:rPr>
              <w:t xml:space="preserve"> trials. </w:t>
            </w:r>
            <w:r w:rsidR="00550493" w:rsidRPr="00550493">
              <w:rPr>
                <w:rFonts w:ascii="Arial" w:hAnsi="Arial" w:cs="Arial"/>
                <w:sz w:val="22"/>
                <w:szCs w:val="22"/>
                <w:lang w:val="en-NO"/>
              </w:rPr>
              <w:t>Statistical comparisons were performed using unpaired t-tests with false discovery rate (FDR) correction for multiple testing. No significant differences were observed between the two cohorts for any cell population (all FDR-adjusted p &gt; 0.05, marked as "ns").</w:t>
            </w:r>
          </w:p>
        </w:tc>
      </w:tr>
    </w:tbl>
    <w:p w14:paraId="65F3D077" w14:textId="36F8EC71" w:rsidR="00BA307A" w:rsidRDefault="00BA307A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0693723D" w14:textId="77777777" w:rsidR="00BA307A" w:rsidRDefault="00BA307A" w:rsidP="004A47AD">
      <w:pPr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  <w:r>
        <w:rPr>
          <w:rFonts w:ascii="Arial" w:hAnsi="Arial" w:cs="Arial"/>
          <w:b/>
          <w:bCs/>
          <w:sz w:val="22"/>
          <w:szCs w:val="22"/>
          <w:u w:val="single"/>
          <w:lang w:val="en-GB"/>
        </w:rPr>
        <w:br w:type="page"/>
      </w:r>
    </w:p>
    <w:p w14:paraId="1166FCB2" w14:textId="77777777" w:rsidR="00CE168D" w:rsidRPr="00415761" w:rsidRDefault="00CE168D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p w14:paraId="42976B68" w14:textId="77777777" w:rsidR="00CE168D" w:rsidRPr="00415761" w:rsidRDefault="00CE168D" w:rsidP="004A47AD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A0A67" w:rsidRPr="00415761" w14:paraId="1ECE31F6" w14:textId="77777777" w:rsidTr="000A0A67">
        <w:tc>
          <w:tcPr>
            <w:tcW w:w="9016" w:type="dxa"/>
          </w:tcPr>
          <w:p w14:paraId="740FD794" w14:textId="4AD7CC64" w:rsidR="000A0A67" w:rsidRPr="00415761" w:rsidRDefault="00CA3C57" w:rsidP="004A47AD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sz w:val="22"/>
                <w:szCs w:val="22"/>
                <w:u w:val="single"/>
                <w:lang w:val="en-GB"/>
              </w:rPr>
              <w:drawing>
                <wp:inline distT="0" distB="0" distL="0" distR="0" wp14:anchorId="53C8FD41" wp14:editId="0725013B">
                  <wp:extent cx="5534891" cy="3450569"/>
                  <wp:effectExtent l="0" t="0" r="2540" b="4445"/>
                  <wp:docPr id="2130399222" name="Picture 3" descr="A graph of a normal distribu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0399222" name="Picture 3" descr="A graph of a normal distribution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57684" cy="34647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0A67" w:rsidRPr="00415761" w14:paraId="555D0290" w14:textId="77777777" w:rsidTr="000A0A67">
        <w:tc>
          <w:tcPr>
            <w:tcW w:w="9016" w:type="dxa"/>
          </w:tcPr>
          <w:p w14:paraId="675F7D76" w14:textId="1187243E" w:rsidR="000A0A67" w:rsidRPr="00415761" w:rsidRDefault="00846515" w:rsidP="004A47AD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u w:val="single"/>
                <w:lang w:val="en-GB"/>
              </w:rPr>
            </w:pPr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>igure</w:t>
            </w:r>
            <w:proofErr w:type="spellEnd"/>
            <w:r w:rsidRPr="00415761">
              <w:rPr>
                <w:rFonts w:ascii="Arial" w:hAnsi="Arial" w:cs="Arial"/>
                <w:b/>
                <w:bCs/>
                <w:sz w:val="22"/>
                <w:szCs w:val="22"/>
              </w:rPr>
              <w:t>–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="00D4725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="00D47250" w:rsidRPr="00D47250">
              <w:rPr>
                <w:rFonts w:ascii="Arial" w:hAnsi="Arial" w:cs="Arial"/>
                <w:sz w:val="22"/>
                <w:szCs w:val="22"/>
                <w:lang w:val="en-NO"/>
              </w:rPr>
              <w:t>Kernel density estimates showing the distribution of hydroxyurea (HU) treatment duration in days for patients from the N007 study (blue line) and the ENEST cohort (red line</w:t>
            </w:r>
            <w:r w:rsidR="00D305D2">
              <w:rPr>
                <w:rFonts w:ascii="Arial" w:hAnsi="Arial" w:cs="Arial"/>
                <w:sz w:val="22"/>
                <w:szCs w:val="22"/>
                <w:lang w:val="en-NO"/>
              </w:rPr>
              <w:t>,</w:t>
            </w:r>
            <w:r w:rsidR="00D47250" w:rsidRPr="00D47250">
              <w:rPr>
                <w:rFonts w:ascii="Arial" w:hAnsi="Arial" w:cs="Arial"/>
                <w:sz w:val="22"/>
                <w:szCs w:val="22"/>
                <w:lang w:val="en-NO"/>
              </w:rPr>
              <w:t>). Only patients with documented HU exposure (duration &gt;0 days) were included in the analysis</w:t>
            </w:r>
            <w:r w:rsidR="002D341B">
              <w:rPr>
                <w:rFonts w:ascii="Arial" w:hAnsi="Arial" w:cs="Arial"/>
                <w:sz w:val="22"/>
                <w:szCs w:val="22"/>
                <w:lang w:val="en-NO"/>
              </w:rPr>
              <w:t xml:space="preserve"> (NordCML007; n=19, ENEST1st; </w:t>
            </w:r>
            <w:r w:rsidR="00E86ECE">
              <w:rPr>
                <w:rFonts w:ascii="Arial" w:hAnsi="Arial" w:cs="Arial"/>
                <w:sz w:val="22"/>
                <w:szCs w:val="22"/>
                <w:lang w:val="en-NO"/>
              </w:rPr>
              <w:t>n=28</w:t>
            </w:r>
            <w:r w:rsidR="002D341B">
              <w:rPr>
                <w:rFonts w:ascii="Arial" w:hAnsi="Arial" w:cs="Arial"/>
                <w:sz w:val="22"/>
                <w:szCs w:val="22"/>
                <w:lang w:val="en-NO"/>
              </w:rPr>
              <w:t>)</w:t>
            </w:r>
            <w:r w:rsidR="00D47250" w:rsidRPr="00D47250">
              <w:rPr>
                <w:rFonts w:ascii="Arial" w:hAnsi="Arial" w:cs="Arial"/>
                <w:sz w:val="22"/>
                <w:szCs w:val="22"/>
                <w:lang w:val="en-NO"/>
              </w:rPr>
              <w:t xml:space="preserve">. </w:t>
            </w:r>
            <w:r w:rsidR="00731362" w:rsidRPr="00731362">
              <w:rPr>
                <w:rFonts w:ascii="Arial" w:hAnsi="Arial" w:cs="Arial"/>
                <w:sz w:val="22"/>
                <w:szCs w:val="22"/>
                <w:lang w:val="en-NO"/>
              </w:rPr>
              <w:t>Median treatment duration was 17 days (IQR: 10-22) for N007 versus 21 days (IQR: 11.75-28.50) for ENEST. The distributions did not differ significantly between cohorts (Mann-Whitney U test, W = 214, p = 0.26). Bandwidth for density estimation was set to 7 days for the N007 cohort.</w:t>
            </w:r>
          </w:p>
        </w:tc>
      </w:tr>
    </w:tbl>
    <w:p w14:paraId="1E9A16F4" w14:textId="2D2587BE" w:rsidR="00421330" w:rsidRPr="00CB173A" w:rsidRDefault="00B4422E" w:rsidP="004A47A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CB173A">
        <w:rPr>
          <w:rFonts w:ascii="Arial" w:hAnsi="Arial" w:cs="Arial"/>
          <w:sz w:val="22"/>
          <w:szCs w:val="22"/>
          <w:lang w:val="en-GB"/>
        </w:rPr>
        <w:fldChar w:fldCharType="begin"/>
      </w:r>
      <w:r w:rsidRPr="00CB173A">
        <w:rPr>
          <w:rFonts w:ascii="Arial" w:hAnsi="Arial" w:cs="Arial"/>
          <w:sz w:val="22"/>
          <w:szCs w:val="22"/>
          <w:lang w:val="en-GB"/>
        </w:rPr>
        <w:instrText xml:space="preserve"> ADDIN EN.REFLIST </w:instrText>
      </w:r>
      <w:r w:rsidRPr="00CB173A">
        <w:rPr>
          <w:rFonts w:ascii="Arial" w:hAnsi="Arial" w:cs="Arial"/>
          <w:sz w:val="22"/>
          <w:szCs w:val="22"/>
          <w:lang w:val="en-GB"/>
        </w:rPr>
        <w:fldChar w:fldCharType="separate"/>
      </w:r>
      <w:r w:rsidRPr="00CB173A">
        <w:rPr>
          <w:rFonts w:ascii="Arial" w:hAnsi="Arial" w:cs="Arial"/>
          <w:sz w:val="22"/>
          <w:szCs w:val="22"/>
          <w:lang w:val="en-GB"/>
        </w:rPr>
        <w:fldChar w:fldCharType="end"/>
      </w:r>
    </w:p>
    <w:sectPr w:rsidR="00421330" w:rsidRPr="00CB1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F70CE"/>
    <w:multiLevelType w:val="hybridMultilevel"/>
    <w:tmpl w:val="E3FAB0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7786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sav2t9zewa9fe0ee9pweszevfwvwdexsfe&quot;&gt;CML Review 2024 EndNote Library&lt;record-ids&gt;&lt;item&gt;20&lt;/item&gt;&lt;item&gt;238&lt;/item&gt;&lt;item&gt;239&lt;/item&gt;&lt;item&gt;241&lt;/item&gt;&lt;item&gt;279&lt;/item&gt;&lt;/record-ids&gt;&lt;/item&gt;&lt;/Libraries&gt;"/>
  </w:docVars>
  <w:rsids>
    <w:rsidRoot w:val="0033227F"/>
    <w:rsid w:val="00006979"/>
    <w:rsid w:val="00011302"/>
    <w:rsid w:val="00012F7D"/>
    <w:rsid w:val="00013C16"/>
    <w:rsid w:val="00021DE3"/>
    <w:rsid w:val="0002234D"/>
    <w:rsid w:val="00023191"/>
    <w:rsid w:val="00023DE3"/>
    <w:rsid w:val="0003326D"/>
    <w:rsid w:val="00037140"/>
    <w:rsid w:val="00045051"/>
    <w:rsid w:val="00046114"/>
    <w:rsid w:val="00047982"/>
    <w:rsid w:val="000563BA"/>
    <w:rsid w:val="00057D53"/>
    <w:rsid w:val="00064434"/>
    <w:rsid w:val="000728E3"/>
    <w:rsid w:val="0007323B"/>
    <w:rsid w:val="00074A82"/>
    <w:rsid w:val="00082013"/>
    <w:rsid w:val="00082404"/>
    <w:rsid w:val="0008567D"/>
    <w:rsid w:val="00086923"/>
    <w:rsid w:val="00090781"/>
    <w:rsid w:val="00093526"/>
    <w:rsid w:val="000971A3"/>
    <w:rsid w:val="000A0A67"/>
    <w:rsid w:val="000A3446"/>
    <w:rsid w:val="000A535D"/>
    <w:rsid w:val="000C04BE"/>
    <w:rsid w:val="000C06B5"/>
    <w:rsid w:val="000C3F28"/>
    <w:rsid w:val="000C53A0"/>
    <w:rsid w:val="000C62C2"/>
    <w:rsid w:val="000D0CC0"/>
    <w:rsid w:val="000E2FC9"/>
    <w:rsid w:val="000E4772"/>
    <w:rsid w:val="000E4D4A"/>
    <w:rsid w:val="000E67BA"/>
    <w:rsid w:val="000F58B6"/>
    <w:rsid w:val="000F6577"/>
    <w:rsid w:val="000F66CD"/>
    <w:rsid w:val="001029DD"/>
    <w:rsid w:val="00106F19"/>
    <w:rsid w:val="00115227"/>
    <w:rsid w:val="00121F25"/>
    <w:rsid w:val="00122134"/>
    <w:rsid w:val="00122B93"/>
    <w:rsid w:val="0012382F"/>
    <w:rsid w:val="001312AA"/>
    <w:rsid w:val="00132F33"/>
    <w:rsid w:val="00144067"/>
    <w:rsid w:val="001465D9"/>
    <w:rsid w:val="00146A78"/>
    <w:rsid w:val="00153A77"/>
    <w:rsid w:val="00154CD0"/>
    <w:rsid w:val="00160EB8"/>
    <w:rsid w:val="00167842"/>
    <w:rsid w:val="00170892"/>
    <w:rsid w:val="00172972"/>
    <w:rsid w:val="00176055"/>
    <w:rsid w:val="001768A9"/>
    <w:rsid w:val="00180797"/>
    <w:rsid w:val="001813F1"/>
    <w:rsid w:val="00182C13"/>
    <w:rsid w:val="0018607B"/>
    <w:rsid w:val="00190524"/>
    <w:rsid w:val="001937FB"/>
    <w:rsid w:val="001A4FB6"/>
    <w:rsid w:val="001A575C"/>
    <w:rsid w:val="001B26C6"/>
    <w:rsid w:val="001B5821"/>
    <w:rsid w:val="001C1B34"/>
    <w:rsid w:val="001C54CC"/>
    <w:rsid w:val="001D2BFB"/>
    <w:rsid w:val="001D69B8"/>
    <w:rsid w:val="001D7BFB"/>
    <w:rsid w:val="001E0E52"/>
    <w:rsid w:val="001E6275"/>
    <w:rsid w:val="001E7979"/>
    <w:rsid w:val="001F1B7D"/>
    <w:rsid w:val="001F31E5"/>
    <w:rsid w:val="002029C6"/>
    <w:rsid w:val="00204CF0"/>
    <w:rsid w:val="00210F7C"/>
    <w:rsid w:val="002136F6"/>
    <w:rsid w:val="0022015C"/>
    <w:rsid w:val="00220ADE"/>
    <w:rsid w:val="002337AF"/>
    <w:rsid w:val="00234DA8"/>
    <w:rsid w:val="00235150"/>
    <w:rsid w:val="002354D1"/>
    <w:rsid w:val="00236AC7"/>
    <w:rsid w:val="002449B9"/>
    <w:rsid w:val="00246508"/>
    <w:rsid w:val="00246C07"/>
    <w:rsid w:val="00252BAD"/>
    <w:rsid w:val="00261046"/>
    <w:rsid w:val="00276C0F"/>
    <w:rsid w:val="00277FD0"/>
    <w:rsid w:val="002809A9"/>
    <w:rsid w:val="00282132"/>
    <w:rsid w:val="00291059"/>
    <w:rsid w:val="00295BDB"/>
    <w:rsid w:val="002A1DEB"/>
    <w:rsid w:val="002A1FF7"/>
    <w:rsid w:val="002A4550"/>
    <w:rsid w:val="002B4EBF"/>
    <w:rsid w:val="002B6FA5"/>
    <w:rsid w:val="002B76AD"/>
    <w:rsid w:val="002C179C"/>
    <w:rsid w:val="002C7A7C"/>
    <w:rsid w:val="002D3128"/>
    <w:rsid w:val="002D31C5"/>
    <w:rsid w:val="002D341B"/>
    <w:rsid w:val="002D6464"/>
    <w:rsid w:val="002D7D72"/>
    <w:rsid w:val="002E73E3"/>
    <w:rsid w:val="002F162D"/>
    <w:rsid w:val="002F1ECF"/>
    <w:rsid w:val="002F20BA"/>
    <w:rsid w:val="002F5D0C"/>
    <w:rsid w:val="002F73B6"/>
    <w:rsid w:val="0030030D"/>
    <w:rsid w:val="003051A5"/>
    <w:rsid w:val="0030619F"/>
    <w:rsid w:val="0030642F"/>
    <w:rsid w:val="00310E77"/>
    <w:rsid w:val="0031513A"/>
    <w:rsid w:val="00316A4C"/>
    <w:rsid w:val="00317ADC"/>
    <w:rsid w:val="00320E04"/>
    <w:rsid w:val="00321865"/>
    <w:rsid w:val="003244B3"/>
    <w:rsid w:val="0032579B"/>
    <w:rsid w:val="0032625B"/>
    <w:rsid w:val="0032724F"/>
    <w:rsid w:val="003273C3"/>
    <w:rsid w:val="0033211F"/>
    <w:rsid w:val="0033227F"/>
    <w:rsid w:val="00340BB2"/>
    <w:rsid w:val="0034130A"/>
    <w:rsid w:val="003439D8"/>
    <w:rsid w:val="00357ACA"/>
    <w:rsid w:val="0036042D"/>
    <w:rsid w:val="00360A7B"/>
    <w:rsid w:val="00361E75"/>
    <w:rsid w:val="00362A51"/>
    <w:rsid w:val="00362B9F"/>
    <w:rsid w:val="00366731"/>
    <w:rsid w:val="00366876"/>
    <w:rsid w:val="00370461"/>
    <w:rsid w:val="00375CCC"/>
    <w:rsid w:val="00380545"/>
    <w:rsid w:val="00382F4D"/>
    <w:rsid w:val="0038301A"/>
    <w:rsid w:val="00383872"/>
    <w:rsid w:val="00384303"/>
    <w:rsid w:val="00390A7B"/>
    <w:rsid w:val="00394F47"/>
    <w:rsid w:val="003A0ACF"/>
    <w:rsid w:val="003A3E90"/>
    <w:rsid w:val="003A7CFD"/>
    <w:rsid w:val="003B70E1"/>
    <w:rsid w:val="003C2197"/>
    <w:rsid w:val="003C51EC"/>
    <w:rsid w:val="003D0063"/>
    <w:rsid w:val="003D2498"/>
    <w:rsid w:val="003D5A6D"/>
    <w:rsid w:val="003D6604"/>
    <w:rsid w:val="003D7087"/>
    <w:rsid w:val="003E0C7C"/>
    <w:rsid w:val="003E4EE2"/>
    <w:rsid w:val="003E7573"/>
    <w:rsid w:val="003F00B6"/>
    <w:rsid w:val="003F1FE8"/>
    <w:rsid w:val="003F56A0"/>
    <w:rsid w:val="003F7340"/>
    <w:rsid w:val="00406DC4"/>
    <w:rsid w:val="00407530"/>
    <w:rsid w:val="0040782B"/>
    <w:rsid w:val="00410C58"/>
    <w:rsid w:val="00415761"/>
    <w:rsid w:val="00416672"/>
    <w:rsid w:val="00421330"/>
    <w:rsid w:val="00424B90"/>
    <w:rsid w:val="00426ED7"/>
    <w:rsid w:val="00427E60"/>
    <w:rsid w:val="00431535"/>
    <w:rsid w:val="00432703"/>
    <w:rsid w:val="0043413B"/>
    <w:rsid w:val="00435AFC"/>
    <w:rsid w:val="00447AB9"/>
    <w:rsid w:val="00450AA6"/>
    <w:rsid w:val="0045626B"/>
    <w:rsid w:val="00473436"/>
    <w:rsid w:val="00474E90"/>
    <w:rsid w:val="0048202E"/>
    <w:rsid w:val="00484B31"/>
    <w:rsid w:val="00492E4F"/>
    <w:rsid w:val="00493B58"/>
    <w:rsid w:val="004950CD"/>
    <w:rsid w:val="00497275"/>
    <w:rsid w:val="004A0C11"/>
    <w:rsid w:val="004A0D75"/>
    <w:rsid w:val="004A47AD"/>
    <w:rsid w:val="004A6DDB"/>
    <w:rsid w:val="004B289D"/>
    <w:rsid w:val="004B414F"/>
    <w:rsid w:val="004C170B"/>
    <w:rsid w:val="004C4418"/>
    <w:rsid w:val="004C74AF"/>
    <w:rsid w:val="004D32ED"/>
    <w:rsid w:val="004D5145"/>
    <w:rsid w:val="004E7564"/>
    <w:rsid w:val="004F623A"/>
    <w:rsid w:val="004F65D7"/>
    <w:rsid w:val="00503520"/>
    <w:rsid w:val="00510119"/>
    <w:rsid w:val="00514AB4"/>
    <w:rsid w:val="00517B7B"/>
    <w:rsid w:val="00517CC4"/>
    <w:rsid w:val="00520476"/>
    <w:rsid w:val="00527E15"/>
    <w:rsid w:val="005328F8"/>
    <w:rsid w:val="00535047"/>
    <w:rsid w:val="00536ECB"/>
    <w:rsid w:val="005371CE"/>
    <w:rsid w:val="0054136B"/>
    <w:rsid w:val="00550493"/>
    <w:rsid w:val="00551A58"/>
    <w:rsid w:val="005566F0"/>
    <w:rsid w:val="005572BA"/>
    <w:rsid w:val="005607BB"/>
    <w:rsid w:val="0056116E"/>
    <w:rsid w:val="0056444D"/>
    <w:rsid w:val="00564FAB"/>
    <w:rsid w:val="0057206E"/>
    <w:rsid w:val="00573F34"/>
    <w:rsid w:val="0057422D"/>
    <w:rsid w:val="00577A85"/>
    <w:rsid w:val="00580205"/>
    <w:rsid w:val="00580509"/>
    <w:rsid w:val="00583E64"/>
    <w:rsid w:val="005864F2"/>
    <w:rsid w:val="00586D51"/>
    <w:rsid w:val="0058735E"/>
    <w:rsid w:val="00587864"/>
    <w:rsid w:val="00591866"/>
    <w:rsid w:val="00591946"/>
    <w:rsid w:val="00592876"/>
    <w:rsid w:val="00595919"/>
    <w:rsid w:val="005A0AE8"/>
    <w:rsid w:val="005A1069"/>
    <w:rsid w:val="005A55F7"/>
    <w:rsid w:val="005A7A61"/>
    <w:rsid w:val="005B132C"/>
    <w:rsid w:val="005B3038"/>
    <w:rsid w:val="005B4183"/>
    <w:rsid w:val="005B482B"/>
    <w:rsid w:val="005B586F"/>
    <w:rsid w:val="005C1F59"/>
    <w:rsid w:val="005C2906"/>
    <w:rsid w:val="005C4501"/>
    <w:rsid w:val="005C7C73"/>
    <w:rsid w:val="005D1BC6"/>
    <w:rsid w:val="005D5E2A"/>
    <w:rsid w:val="005D7143"/>
    <w:rsid w:val="005D721D"/>
    <w:rsid w:val="005D7381"/>
    <w:rsid w:val="005E7A54"/>
    <w:rsid w:val="005F6A6B"/>
    <w:rsid w:val="005F7255"/>
    <w:rsid w:val="00606E45"/>
    <w:rsid w:val="00615CE2"/>
    <w:rsid w:val="00620F93"/>
    <w:rsid w:val="00623225"/>
    <w:rsid w:val="00623489"/>
    <w:rsid w:val="00623800"/>
    <w:rsid w:val="00623E64"/>
    <w:rsid w:val="0062509F"/>
    <w:rsid w:val="006251ED"/>
    <w:rsid w:val="00626F67"/>
    <w:rsid w:val="00631ED5"/>
    <w:rsid w:val="00636887"/>
    <w:rsid w:val="00636947"/>
    <w:rsid w:val="00637EB2"/>
    <w:rsid w:val="006407E6"/>
    <w:rsid w:val="006438CC"/>
    <w:rsid w:val="00643C5F"/>
    <w:rsid w:val="006451DE"/>
    <w:rsid w:val="00645904"/>
    <w:rsid w:val="00645F23"/>
    <w:rsid w:val="006471FE"/>
    <w:rsid w:val="00651DDA"/>
    <w:rsid w:val="00652517"/>
    <w:rsid w:val="00652BA8"/>
    <w:rsid w:val="00653A6C"/>
    <w:rsid w:val="006541F4"/>
    <w:rsid w:val="0065678D"/>
    <w:rsid w:val="0066297C"/>
    <w:rsid w:val="00671C65"/>
    <w:rsid w:val="00672293"/>
    <w:rsid w:val="00677526"/>
    <w:rsid w:val="0068368C"/>
    <w:rsid w:val="0068592D"/>
    <w:rsid w:val="00686AC1"/>
    <w:rsid w:val="006905C6"/>
    <w:rsid w:val="006906A4"/>
    <w:rsid w:val="00690E8E"/>
    <w:rsid w:val="00694579"/>
    <w:rsid w:val="006960A3"/>
    <w:rsid w:val="006A4A39"/>
    <w:rsid w:val="006B3532"/>
    <w:rsid w:val="006B5927"/>
    <w:rsid w:val="006C0214"/>
    <w:rsid w:val="006C2848"/>
    <w:rsid w:val="006C354D"/>
    <w:rsid w:val="006C36C7"/>
    <w:rsid w:val="006D583B"/>
    <w:rsid w:val="006D6563"/>
    <w:rsid w:val="006E4ACB"/>
    <w:rsid w:val="006E6AE4"/>
    <w:rsid w:val="006E7FCF"/>
    <w:rsid w:val="006F289D"/>
    <w:rsid w:val="006F6E39"/>
    <w:rsid w:val="006F6F78"/>
    <w:rsid w:val="006F77DC"/>
    <w:rsid w:val="007007D3"/>
    <w:rsid w:val="0070668A"/>
    <w:rsid w:val="00706DB9"/>
    <w:rsid w:val="00710660"/>
    <w:rsid w:val="007123AF"/>
    <w:rsid w:val="00713CD4"/>
    <w:rsid w:val="00724150"/>
    <w:rsid w:val="00731362"/>
    <w:rsid w:val="00734641"/>
    <w:rsid w:val="007347FE"/>
    <w:rsid w:val="007478D4"/>
    <w:rsid w:val="00753AF2"/>
    <w:rsid w:val="0076175B"/>
    <w:rsid w:val="007638AB"/>
    <w:rsid w:val="007722CA"/>
    <w:rsid w:val="00772684"/>
    <w:rsid w:val="0078234A"/>
    <w:rsid w:val="00783D6A"/>
    <w:rsid w:val="00784B7B"/>
    <w:rsid w:val="007862D7"/>
    <w:rsid w:val="0078671E"/>
    <w:rsid w:val="0079010C"/>
    <w:rsid w:val="00790F51"/>
    <w:rsid w:val="007954BB"/>
    <w:rsid w:val="00795B88"/>
    <w:rsid w:val="0079752D"/>
    <w:rsid w:val="007A5DFD"/>
    <w:rsid w:val="007B4318"/>
    <w:rsid w:val="007B59B0"/>
    <w:rsid w:val="007B7DE8"/>
    <w:rsid w:val="007C6C7A"/>
    <w:rsid w:val="007C79C9"/>
    <w:rsid w:val="007D6307"/>
    <w:rsid w:val="007D716A"/>
    <w:rsid w:val="007E0BDF"/>
    <w:rsid w:val="007E292B"/>
    <w:rsid w:val="007E4030"/>
    <w:rsid w:val="007E7727"/>
    <w:rsid w:val="007F376F"/>
    <w:rsid w:val="007F5158"/>
    <w:rsid w:val="007F6EBE"/>
    <w:rsid w:val="007F705A"/>
    <w:rsid w:val="00802200"/>
    <w:rsid w:val="008023E7"/>
    <w:rsid w:val="00804533"/>
    <w:rsid w:val="008066C6"/>
    <w:rsid w:val="00810783"/>
    <w:rsid w:val="008134B1"/>
    <w:rsid w:val="00816994"/>
    <w:rsid w:val="00816ADB"/>
    <w:rsid w:val="008170D7"/>
    <w:rsid w:val="0081786E"/>
    <w:rsid w:val="008210C4"/>
    <w:rsid w:val="00821500"/>
    <w:rsid w:val="0082325C"/>
    <w:rsid w:val="008306E0"/>
    <w:rsid w:val="00832BB5"/>
    <w:rsid w:val="00836338"/>
    <w:rsid w:val="00836CF0"/>
    <w:rsid w:val="00836F5D"/>
    <w:rsid w:val="0083730E"/>
    <w:rsid w:val="00846515"/>
    <w:rsid w:val="0084795D"/>
    <w:rsid w:val="008563D2"/>
    <w:rsid w:val="00861475"/>
    <w:rsid w:val="008614DD"/>
    <w:rsid w:val="008654FD"/>
    <w:rsid w:val="008672D9"/>
    <w:rsid w:val="008720F9"/>
    <w:rsid w:val="008840F7"/>
    <w:rsid w:val="00892089"/>
    <w:rsid w:val="00892803"/>
    <w:rsid w:val="008934E2"/>
    <w:rsid w:val="00894C14"/>
    <w:rsid w:val="008A450D"/>
    <w:rsid w:val="008B0FFE"/>
    <w:rsid w:val="008B36A0"/>
    <w:rsid w:val="008B698D"/>
    <w:rsid w:val="008C11C0"/>
    <w:rsid w:val="008C2E49"/>
    <w:rsid w:val="008C4088"/>
    <w:rsid w:val="008D2A42"/>
    <w:rsid w:val="008D6AAE"/>
    <w:rsid w:val="008D75DC"/>
    <w:rsid w:val="008D7C5C"/>
    <w:rsid w:val="008E1AD2"/>
    <w:rsid w:val="008E287B"/>
    <w:rsid w:val="008E7169"/>
    <w:rsid w:val="008E7288"/>
    <w:rsid w:val="008E7DC8"/>
    <w:rsid w:val="008F3674"/>
    <w:rsid w:val="008F4612"/>
    <w:rsid w:val="009003B4"/>
    <w:rsid w:val="009055A5"/>
    <w:rsid w:val="00907856"/>
    <w:rsid w:val="00911020"/>
    <w:rsid w:val="00915A87"/>
    <w:rsid w:val="009221A0"/>
    <w:rsid w:val="00923DA0"/>
    <w:rsid w:val="00924E5C"/>
    <w:rsid w:val="00931DAA"/>
    <w:rsid w:val="00935CC0"/>
    <w:rsid w:val="00936DC7"/>
    <w:rsid w:val="00941AAF"/>
    <w:rsid w:val="00942C82"/>
    <w:rsid w:val="00946164"/>
    <w:rsid w:val="00947452"/>
    <w:rsid w:val="009557B9"/>
    <w:rsid w:val="00961032"/>
    <w:rsid w:val="009610EC"/>
    <w:rsid w:val="00961F14"/>
    <w:rsid w:val="00962469"/>
    <w:rsid w:val="00963B7D"/>
    <w:rsid w:val="00963D71"/>
    <w:rsid w:val="00964D6E"/>
    <w:rsid w:val="0096508A"/>
    <w:rsid w:val="009746CC"/>
    <w:rsid w:val="0098013C"/>
    <w:rsid w:val="00980E38"/>
    <w:rsid w:val="00980E72"/>
    <w:rsid w:val="009815D0"/>
    <w:rsid w:val="00982B86"/>
    <w:rsid w:val="00986A9A"/>
    <w:rsid w:val="00990A9B"/>
    <w:rsid w:val="009910D3"/>
    <w:rsid w:val="00992457"/>
    <w:rsid w:val="00992659"/>
    <w:rsid w:val="009A17AF"/>
    <w:rsid w:val="009A23C9"/>
    <w:rsid w:val="009A4A36"/>
    <w:rsid w:val="009A4F5D"/>
    <w:rsid w:val="009A5B90"/>
    <w:rsid w:val="009A75CF"/>
    <w:rsid w:val="009B0711"/>
    <w:rsid w:val="009B41B8"/>
    <w:rsid w:val="009B5E50"/>
    <w:rsid w:val="009C165C"/>
    <w:rsid w:val="009C707A"/>
    <w:rsid w:val="009D170A"/>
    <w:rsid w:val="009D651B"/>
    <w:rsid w:val="009D7E25"/>
    <w:rsid w:val="009E17B9"/>
    <w:rsid w:val="009F650B"/>
    <w:rsid w:val="00A0028E"/>
    <w:rsid w:val="00A00BAE"/>
    <w:rsid w:val="00A109CF"/>
    <w:rsid w:val="00A13F77"/>
    <w:rsid w:val="00A17E15"/>
    <w:rsid w:val="00A17FCF"/>
    <w:rsid w:val="00A20BFE"/>
    <w:rsid w:val="00A22FBB"/>
    <w:rsid w:val="00A23E88"/>
    <w:rsid w:val="00A2416E"/>
    <w:rsid w:val="00A2679F"/>
    <w:rsid w:val="00A33792"/>
    <w:rsid w:val="00A3434C"/>
    <w:rsid w:val="00A358A1"/>
    <w:rsid w:val="00A42F4A"/>
    <w:rsid w:val="00A460E0"/>
    <w:rsid w:val="00A472C0"/>
    <w:rsid w:val="00A537C6"/>
    <w:rsid w:val="00A553E8"/>
    <w:rsid w:val="00A56778"/>
    <w:rsid w:val="00A569A1"/>
    <w:rsid w:val="00A6527B"/>
    <w:rsid w:val="00A711AF"/>
    <w:rsid w:val="00A71B39"/>
    <w:rsid w:val="00A75C5B"/>
    <w:rsid w:val="00A83585"/>
    <w:rsid w:val="00A84BB7"/>
    <w:rsid w:val="00A904C4"/>
    <w:rsid w:val="00A9210A"/>
    <w:rsid w:val="00AA2A47"/>
    <w:rsid w:val="00AB5582"/>
    <w:rsid w:val="00AB71BD"/>
    <w:rsid w:val="00AC0589"/>
    <w:rsid w:val="00AC2071"/>
    <w:rsid w:val="00AC5B1F"/>
    <w:rsid w:val="00AC6C2F"/>
    <w:rsid w:val="00AD0B93"/>
    <w:rsid w:val="00AD0C68"/>
    <w:rsid w:val="00AE4ACB"/>
    <w:rsid w:val="00AF1749"/>
    <w:rsid w:val="00B018B1"/>
    <w:rsid w:val="00B04BEA"/>
    <w:rsid w:val="00B06150"/>
    <w:rsid w:val="00B11892"/>
    <w:rsid w:val="00B12889"/>
    <w:rsid w:val="00B131E1"/>
    <w:rsid w:val="00B154E2"/>
    <w:rsid w:val="00B20AD7"/>
    <w:rsid w:val="00B23199"/>
    <w:rsid w:val="00B243E2"/>
    <w:rsid w:val="00B25E99"/>
    <w:rsid w:val="00B27622"/>
    <w:rsid w:val="00B27B49"/>
    <w:rsid w:val="00B27D02"/>
    <w:rsid w:val="00B33250"/>
    <w:rsid w:val="00B33C96"/>
    <w:rsid w:val="00B425B9"/>
    <w:rsid w:val="00B4422E"/>
    <w:rsid w:val="00B44469"/>
    <w:rsid w:val="00B4678B"/>
    <w:rsid w:val="00B47015"/>
    <w:rsid w:val="00B512DD"/>
    <w:rsid w:val="00B5243D"/>
    <w:rsid w:val="00B546F4"/>
    <w:rsid w:val="00B5671E"/>
    <w:rsid w:val="00B5777F"/>
    <w:rsid w:val="00B64912"/>
    <w:rsid w:val="00B65F28"/>
    <w:rsid w:val="00B65FF7"/>
    <w:rsid w:val="00B6666E"/>
    <w:rsid w:val="00B7158A"/>
    <w:rsid w:val="00B720A9"/>
    <w:rsid w:val="00B75D13"/>
    <w:rsid w:val="00B80576"/>
    <w:rsid w:val="00B827BF"/>
    <w:rsid w:val="00B83E54"/>
    <w:rsid w:val="00B84961"/>
    <w:rsid w:val="00B84FAC"/>
    <w:rsid w:val="00B9620A"/>
    <w:rsid w:val="00BA0A48"/>
    <w:rsid w:val="00BA11F2"/>
    <w:rsid w:val="00BA307A"/>
    <w:rsid w:val="00BA382C"/>
    <w:rsid w:val="00BA6AFB"/>
    <w:rsid w:val="00BB02D9"/>
    <w:rsid w:val="00BB3FE5"/>
    <w:rsid w:val="00BC159D"/>
    <w:rsid w:val="00BD400F"/>
    <w:rsid w:val="00BE3962"/>
    <w:rsid w:val="00BE5A3D"/>
    <w:rsid w:val="00BE600A"/>
    <w:rsid w:val="00BF163A"/>
    <w:rsid w:val="00BF2190"/>
    <w:rsid w:val="00BF353F"/>
    <w:rsid w:val="00BF69D7"/>
    <w:rsid w:val="00C002C0"/>
    <w:rsid w:val="00C03E17"/>
    <w:rsid w:val="00C05FCA"/>
    <w:rsid w:val="00C12400"/>
    <w:rsid w:val="00C12792"/>
    <w:rsid w:val="00C158E4"/>
    <w:rsid w:val="00C17345"/>
    <w:rsid w:val="00C21363"/>
    <w:rsid w:val="00C23018"/>
    <w:rsid w:val="00C23329"/>
    <w:rsid w:val="00C23337"/>
    <w:rsid w:val="00C23347"/>
    <w:rsid w:val="00C256A8"/>
    <w:rsid w:val="00C3134C"/>
    <w:rsid w:val="00C338C1"/>
    <w:rsid w:val="00C35EC1"/>
    <w:rsid w:val="00C37B03"/>
    <w:rsid w:val="00C40567"/>
    <w:rsid w:val="00C41D7F"/>
    <w:rsid w:val="00C4328E"/>
    <w:rsid w:val="00C43742"/>
    <w:rsid w:val="00C44E46"/>
    <w:rsid w:val="00C478C6"/>
    <w:rsid w:val="00C47DE1"/>
    <w:rsid w:val="00C52165"/>
    <w:rsid w:val="00C54A15"/>
    <w:rsid w:val="00C5512C"/>
    <w:rsid w:val="00C552ED"/>
    <w:rsid w:val="00C61861"/>
    <w:rsid w:val="00C656DA"/>
    <w:rsid w:val="00C66E6F"/>
    <w:rsid w:val="00C71602"/>
    <w:rsid w:val="00C761DC"/>
    <w:rsid w:val="00C81332"/>
    <w:rsid w:val="00C83B4E"/>
    <w:rsid w:val="00C86930"/>
    <w:rsid w:val="00C915EA"/>
    <w:rsid w:val="00C91992"/>
    <w:rsid w:val="00C942D9"/>
    <w:rsid w:val="00CA110C"/>
    <w:rsid w:val="00CA154B"/>
    <w:rsid w:val="00CA3C57"/>
    <w:rsid w:val="00CA7AF5"/>
    <w:rsid w:val="00CB173A"/>
    <w:rsid w:val="00CB1D6E"/>
    <w:rsid w:val="00CB3E3A"/>
    <w:rsid w:val="00CB650F"/>
    <w:rsid w:val="00CC00DA"/>
    <w:rsid w:val="00CC01C8"/>
    <w:rsid w:val="00CC25D9"/>
    <w:rsid w:val="00CC519A"/>
    <w:rsid w:val="00CD0F92"/>
    <w:rsid w:val="00CD130E"/>
    <w:rsid w:val="00CD2F8E"/>
    <w:rsid w:val="00CD7842"/>
    <w:rsid w:val="00CE06A7"/>
    <w:rsid w:val="00CE120F"/>
    <w:rsid w:val="00CE168D"/>
    <w:rsid w:val="00CF15CF"/>
    <w:rsid w:val="00CF1CCF"/>
    <w:rsid w:val="00CF24AD"/>
    <w:rsid w:val="00D0253A"/>
    <w:rsid w:val="00D02696"/>
    <w:rsid w:val="00D03882"/>
    <w:rsid w:val="00D12198"/>
    <w:rsid w:val="00D12FA7"/>
    <w:rsid w:val="00D13C2D"/>
    <w:rsid w:val="00D14B7A"/>
    <w:rsid w:val="00D25E46"/>
    <w:rsid w:val="00D263FE"/>
    <w:rsid w:val="00D2656B"/>
    <w:rsid w:val="00D267C5"/>
    <w:rsid w:val="00D305D2"/>
    <w:rsid w:val="00D32C21"/>
    <w:rsid w:val="00D3348F"/>
    <w:rsid w:val="00D34424"/>
    <w:rsid w:val="00D374C6"/>
    <w:rsid w:val="00D37EA3"/>
    <w:rsid w:val="00D40884"/>
    <w:rsid w:val="00D41EFB"/>
    <w:rsid w:val="00D4285B"/>
    <w:rsid w:val="00D4389D"/>
    <w:rsid w:val="00D44517"/>
    <w:rsid w:val="00D46E7D"/>
    <w:rsid w:val="00D47250"/>
    <w:rsid w:val="00D60A90"/>
    <w:rsid w:val="00D61524"/>
    <w:rsid w:val="00D64651"/>
    <w:rsid w:val="00D70B2B"/>
    <w:rsid w:val="00D70FFF"/>
    <w:rsid w:val="00D7315C"/>
    <w:rsid w:val="00D757D1"/>
    <w:rsid w:val="00D87A06"/>
    <w:rsid w:val="00D92FC7"/>
    <w:rsid w:val="00D948C7"/>
    <w:rsid w:val="00D961E0"/>
    <w:rsid w:val="00DB2392"/>
    <w:rsid w:val="00DB277A"/>
    <w:rsid w:val="00DB3526"/>
    <w:rsid w:val="00DB5C51"/>
    <w:rsid w:val="00DB6DF3"/>
    <w:rsid w:val="00DC0B99"/>
    <w:rsid w:val="00DD2724"/>
    <w:rsid w:val="00DD459D"/>
    <w:rsid w:val="00DD6184"/>
    <w:rsid w:val="00DE3D79"/>
    <w:rsid w:val="00DE3E65"/>
    <w:rsid w:val="00DE6387"/>
    <w:rsid w:val="00DE7BF2"/>
    <w:rsid w:val="00DE7ED4"/>
    <w:rsid w:val="00DF09E3"/>
    <w:rsid w:val="00DF178A"/>
    <w:rsid w:val="00E003A9"/>
    <w:rsid w:val="00E0464A"/>
    <w:rsid w:val="00E11E42"/>
    <w:rsid w:val="00E12DAB"/>
    <w:rsid w:val="00E15408"/>
    <w:rsid w:val="00E24D76"/>
    <w:rsid w:val="00E25FB6"/>
    <w:rsid w:val="00E270CB"/>
    <w:rsid w:val="00E32CB1"/>
    <w:rsid w:val="00E33ED1"/>
    <w:rsid w:val="00E35EF5"/>
    <w:rsid w:val="00E44B20"/>
    <w:rsid w:val="00E45085"/>
    <w:rsid w:val="00E45EAB"/>
    <w:rsid w:val="00E46120"/>
    <w:rsid w:val="00E55A2C"/>
    <w:rsid w:val="00E5692D"/>
    <w:rsid w:val="00E603CB"/>
    <w:rsid w:val="00E628B3"/>
    <w:rsid w:val="00E816DC"/>
    <w:rsid w:val="00E86CB8"/>
    <w:rsid w:val="00E86D18"/>
    <w:rsid w:val="00E86ECE"/>
    <w:rsid w:val="00E91622"/>
    <w:rsid w:val="00E91A2F"/>
    <w:rsid w:val="00E95B48"/>
    <w:rsid w:val="00EA0170"/>
    <w:rsid w:val="00EA1A25"/>
    <w:rsid w:val="00EA48A6"/>
    <w:rsid w:val="00EB13A0"/>
    <w:rsid w:val="00EB30DA"/>
    <w:rsid w:val="00EC3597"/>
    <w:rsid w:val="00EC3E16"/>
    <w:rsid w:val="00EC5C57"/>
    <w:rsid w:val="00EC7092"/>
    <w:rsid w:val="00ED6849"/>
    <w:rsid w:val="00EE3372"/>
    <w:rsid w:val="00EE3D63"/>
    <w:rsid w:val="00F01E51"/>
    <w:rsid w:val="00F0229C"/>
    <w:rsid w:val="00F10B5D"/>
    <w:rsid w:val="00F10D28"/>
    <w:rsid w:val="00F138D0"/>
    <w:rsid w:val="00F158DC"/>
    <w:rsid w:val="00F201A7"/>
    <w:rsid w:val="00F20989"/>
    <w:rsid w:val="00F25185"/>
    <w:rsid w:val="00F3055B"/>
    <w:rsid w:val="00F33346"/>
    <w:rsid w:val="00F35861"/>
    <w:rsid w:val="00F41AF0"/>
    <w:rsid w:val="00F43B07"/>
    <w:rsid w:val="00F45EF7"/>
    <w:rsid w:val="00F4749F"/>
    <w:rsid w:val="00F51754"/>
    <w:rsid w:val="00F53731"/>
    <w:rsid w:val="00F639CF"/>
    <w:rsid w:val="00F6674A"/>
    <w:rsid w:val="00F72A51"/>
    <w:rsid w:val="00F72C75"/>
    <w:rsid w:val="00F72D2F"/>
    <w:rsid w:val="00F81674"/>
    <w:rsid w:val="00F8279B"/>
    <w:rsid w:val="00F85427"/>
    <w:rsid w:val="00F8756F"/>
    <w:rsid w:val="00FB05C7"/>
    <w:rsid w:val="00FB0A19"/>
    <w:rsid w:val="00FB160B"/>
    <w:rsid w:val="00FB52D9"/>
    <w:rsid w:val="00FC0D64"/>
    <w:rsid w:val="00FC72E4"/>
    <w:rsid w:val="00FD37BD"/>
    <w:rsid w:val="00FD5117"/>
    <w:rsid w:val="00FD5C3C"/>
    <w:rsid w:val="00FE126F"/>
    <w:rsid w:val="00FE1438"/>
    <w:rsid w:val="00FE24A9"/>
    <w:rsid w:val="00FE3997"/>
    <w:rsid w:val="00FF5157"/>
    <w:rsid w:val="00FF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31D09C"/>
  <w15:chartTrackingRefBased/>
  <w15:docId w15:val="{87BA0D68-4C7B-C44A-891B-AC0A05AB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055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2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4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40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A3446"/>
    <w:rPr>
      <w:color w:val="666666"/>
    </w:rPr>
  </w:style>
  <w:style w:type="table" w:styleId="TableGrid">
    <w:name w:val="Table Grid"/>
    <w:basedOn w:val="TableNormal"/>
    <w:uiPriority w:val="39"/>
    <w:rsid w:val="00B827BF"/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6055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C62C2"/>
    <w:pPr>
      <w:spacing w:before="480" w:line="276" w:lineRule="auto"/>
      <w:outlineLvl w:val="9"/>
    </w:pPr>
    <w:rPr>
      <w:b w:val="0"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C62C2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C62C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C62C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C62C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C62C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C62C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C62C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C62C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C62C2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62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E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F73B6"/>
    <w:pPr>
      <w:ind w:left="720"/>
      <w:contextualSpacing/>
    </w:pPr>
  </w:style>
  <w:style w:type="paragraph" w:styleId="NoSpacing">
    <w:name w:val="No Spacing"/>
    <w:uiPriority w:val="1"/>
    <w:qFormat/>
    <w:rsid w:val="009C707A"/>
  </w:style>
  <w:style w:type="character" w:styleId="Emphasis">
    <w:name w:val="Emphasis"/>
    <w:basedOn w:val="DefaultParagraphFont"/>
    <w:uiPriority w:val="20"/>
    <w:qFormat/>
    <w:rsid w:val="004D32E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4422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22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422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422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6C42DD-AF8A-6F44-829F-5A00E81945A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-Erik Gullaksen</dc:creator>
  <cp:keywords/>
  <dc:description/>
  <cp:lastModifiedBy>Stein-Erik Gullaksen</cp:lastModifiedBy>
  <cp:revision>142</cp:revision>
  <dcterms:created xsi:type="dcterms:W3CDTF">2025-11-03T16:47:00Z</dcterms:created>
  <dcterms:modified xsi:type="dcterms:W3CDTF">2025-11-10T12:42:00Z</dcterms:modified>
</cp:coreProperties>
</file>